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D62C0" w14:textId="6F6A88A1" w:rsidR="00B85A08" w:rsidRPr="004C573B" w:rsidRDefault="00B85A08" w:rsidP="008409EE">
      <w:pPr>
        <w:rPr>
          <w:rFonts w:eastAsiaTheme="minorEastAsia"/>
          <w:b/>
          <w:spacing w:val="-10"/>
          <w:kern w:val="28"/>
          <w:sz w:val="28"/>
          <w:szCs w:val="56"/>
          <w:lang w:eastAsia="zh-CN"/>
        </w:rPr>
      </w:pPr>
    </w:p>
    <w:p w14:paraId="7CBC28F0" w14:textId="77777777" w:rsidR="00E6202B" w:rsidRPr="004C573B" w:rsidRDefault="00E6202B" w:rsidP="00D05906">
      <w:pPr>
        <w:jc w:val="center"/>
        <w:rPr>
          <w:rFonts w:eastAsia="MS Gothi"/>
          <w:b/>
          <w:spacing w:val="-10"/>
          <w:kern w:val="28"/>
          <w:sz w:val="28"/>
          <w:szCs w:val="56"/>
        </w:rPr>
      </w:pPr>
      <w:bookmarkStart w:id="0" w:name="OLE_LINK8"/>
      <w:bookmarkStart w:id="1" w:name="OLE_LINK12"/>
      <w:r w:rsidRPr="004C573B">
        <w:rPr>
          <w:rFonts w:eastAsia="MS Gothi"/>
          <w:b/>
          <w:spacing w:val="-10"/>
          <w:kern w:val="28"/>
          <w:sz w:val="28"/>
          <w:szCs w:val="56"/>
        </w:rPr>
        <w:t>Supplementary Information for</w:t>
      </w:r>
    </w:p>
    <w:p w14:paraId="5ABDEC72" w14:textId="77777777" w:rsidR="00E6202B" w:rsidRPr="004C573B" w:rsidRDefault="00E6202B" w:rsidP="00D05906">
      <w:pPr>
        <w:jc w:val="center"/>
        <w:rPr>
          <w:rFonts w:eastAsia="MS Gothi"/>
          <w:b/>
          <w:spacing w:val="-10"/>
          <w:kern w:val="28"/>
          <w:sz w:val="28"/>
          <w:szCs w:val="56"/>
        </w:rPr>
      </w:pPr>
    </w:p>
    <w:p w14:paraId="5DFEB8E4" w14:textId="597B6D42" w:rsidR="00D05906" w:rsidRPr="004C573B" w:rsidRDefault="00D05906" w:rsidP="00D05906">
      <w:pPr>
        <w:jc w:val="center"/>
        <w:rPr>
          <w:rFonts w:eastAsia="MS Gothi"/>
          <w:b/>
          <w:spacing w:val="-10"/>
          <w:kern w:val="28"/>
          <w:sz w:val="28"/>
          <w:szCs w:val="56"/>
        </w:rPr>
      </w:pPr>
      <w:r w:rsidRPr="004C573B">
        <w:rPr>
          <w:rFonts w:eastAsia="MS Gothi"/>
          <w:b/>
          <w:spacing w:val="-10"/>
          <w:kern w:val="28"/>
          <w:sz w:val="28"/>
          <w:szCs w:val="56"/>
        </w:rPr>
        <w:t xml:space="preserve">One possible mechanism for eddy distribution in zonal current </w:t>
      </w:r>
      <w:r w:rsidR="00976C63" w:rsidRPr="004C573B">
        <w:rPr>
          <w:rFonts w:eastAsia="MS Gothi"/>
          <w:b/>
          <w:spacing w:val="-10"/>
          <w:kern w:val="28"/>
          <w:sz w:val="28"/>
          <w:szCs w:val="56"/>
        </w:rPr>
        <w:t xml:space="preserve">with meridional </w:t>
      </w:r>
      <w:r w:rsidRPr="004C573B">
        <w:rPr>
          <w:rFonts w:eastAsia="MS Gothi"/>
          <w:b/>
          <w:spacing w:val="-10"/>
          <w:kern w:val="28"/>
          <w:sz w:val="28"/>
          <w:szCs w:val="56"/>
        </w:rPr>
        <w:t>shear</w:t>
      </w:r>
    </w:p>
    <w:bookmarkEnd w:id="0"/>
    <w:bookmarkEnd w:id="1"/>
    <w:p w14:paraId="1007F998" w14:textId="77777777" w:rsidR="00D05906" w:rsidRPr="004C573B" w:rsidRDefault="00D05906" w:rsidP="00D05906">
      <w:pPr>
        <w:jc w:val="center"/>
        <w:rPr>
          <w:rFonts w:eastAsia="MS Gothi"/>
          <w:b/>
          <w:spacing w:val="-10"/>
          <w:kern w:val="28"/>
          <w:sz w:val="28"/>
          <w:szCs w:val="56"/>
        </w:rPr>
      </w:pPr>
    </w:p>
    <w:p w14:paraId="1CFEEBE0" w14:textId="77777777" w:rsidR="00D05906" w:rsidRPr="004C573B" w:rsidRDefault="00D05906" w:rsidP="00D05906">
      <w:pPr>
        <w:pStyle w:val="Authors"/>
        <w:jc w:val="center"/>
      </w:pPr>
      <w:bookmarkStart w:id="2" w:name="OLE_LINK13"/>
      <w:bookmarkStart w:id="3" w:name="OLE_LINK14"/>
      <w:r w:rsidRPr="004C573B">
        <w:rPr>
          <w:lang w:eastAsia="zh-CN"/>
        </w:rPr>
        <w:t>YunLong Shi</w:t>
      </w:r>
      <w:r w:rsidRPr="004C573B">
        <w:rPr>
          <w:vertAlign w:val="superscript"/>
          <w:lang w:eastAsia="zh-CN"/>
        </w:rPr>
        <w:t>1,2,3</w:t>
      </w:r>
      <w:r w:rsidRPr="004C573B">
        <w:t>,</w:t>
      </w:r>
      <w:bookmarkStart w:id="4" w:name="OLE_LINK9"/>
      <w:r w:rsidRPr="004C573B">
        <w:t xml:space="preserve"> </w:t>
      </w:r>
      <w:r w:rsidRPr="004C573B">
        <w:rPr>
          <w:lang w:eastAsia="zh-CN"/>
        </w:rPr>
        <w:t>DeZhou Yang</w:t>
      </w:r>
      <w:r w:rsidRPr="004C573B">
        <w:rPr>
          <w:vertAlign w:val="superscript"/>
          <w:lang w:eastAsia="zh-CN"/>
        </w:rPr>
        <w:t>2,4</w:t>
      </w:r>
      <w:r w:rsidRPr="004C573B">
        <w:t>,</w:t>
      </w:r>
      <w:bookmarkEnd w:id="4"/>
      <w:r w:rsidRPr="004C573B">
        <w:t xml:space="preserve"> </w:t>
      </w:r>
      <w:r w:rsidRPr="004C573B">
        <w:rPr>
          <w:lang w:eastAsia="zh-CN"/>
        </w:rPr>
        <w:t>XingRu Feng</w:t>
      </w:r>
      <w:r w:rsidRPr="004C573B">
        <w:rPr>
          <w:vertAlign w:val="superscript"/>
          <w:lang w:eastAsia="zh-CN"/>
        </w:rPr>
        <w:t>2</w:t>
      </w:r>
      <w:r w:rsidRPr="004C573B">
        <w:t xml:space="preserve">, </w:t>
      </w:r>
      <w:r w:rsidRPr="004C573B">
        <w:rPr>
          <w:lang w:eastAsia="zh-CN"/>
        </w:rPr>
        <w:t>JiFeng Qi</w:t>
      </w:r>
      <w:r w:rsidRPr="004C573B">
        <w:rPr>
          <w:vertAlign w:val="superscript"/>
          <w:lang w:eastAsia="zh-CN"/>
        </w:rPr>
        <w:t>2</w:t>
      </w:r>
      <w:r w:rsidRPr="004C573B">
        <w:t>, HongWei Yang</w:t>
      </w:r>
      <w:r w:rsidRPr="004C573B">
        <w:rPr>
          <w:vertAlign w:val="superscript"/>
          <w:lang w:eastAsia="zh-CN"/>
        </w:rPr>
        <w:t>5</w:t>
      </w:r>
      <w:r w:rsidRPr="004C573B">
        <w:t xml:space="preserve"> and </w:t>
      </w:r>
      <w:r w:rsidRPr="004C573B">
        <w:rPr>
          <w:lang w:eastAsia="zh-CN"/>
        </w:rPr>
        <w:t>BaoShu Yin</w:t>
      </w:r>
      <w:r w:rsidRPr="004C573B">
        <w:rPr>
          <w:vertAlign w:val="superscript"/>
          <w:lang w:eastAsia="zh-CN"/>
        </w:rPr>
        <w:t>2,3,4</w:t>
      </w:r>
    </w:p>
    <w:bookmarkEnd w:id="2"/>
    <w:bookmarkEnd w:id="3"/>
    <w:p w14:paraId="7AABB7EE" w14:textId="77777777" w:rsidR="00D05906" w:rsidRPr="004C573B" w:rsidRDefault="00D05906" w:rsidP="00A346F0">
      <w:pPr>
        <w:pStyle w:val="Affiliation"/>
        <w:ind w:left="100" w:hanging="100"/>
        <w:jc w:val="both"/>
      </w:pPr>
      <w:r w:rsidRPr="004C573B">
        <w:rPr>
          <w:vertAlign w:val="superscript"/>
        </w:rPr>
        <w:t>1</w:t>
      </w:r>
      <w:r w:rsidRPr="004C573B">
        <w:rPr>
          <w:lang w:eastAsia="zh-CN"/>
        </w:rPr>
        <w:t xml:space="preserve">School of Marine Sciences, Nanjing University of Information Science and Technology, Nanjing, China. </w:t>
      </w:r>
      <w:r w:rsidRPr="004C573B">
        <w:rPr>
          <w:vertAlign w:val="superscript"/>
        </w:rPr>
        <w:t>2</w:t>
      </w:r>
      <w:r w:rsidRPr="004C573B">
        <w:rPr>
          <w:lang w:eastAsia="zh-CN"/>
        </w:rPr>
        <w:t>Key L</w:t>
      </w:r>
      <w:r w:rsidRPr="004C573B">
        <w:t xml:space="preserve">aboratory of Ocean Circulation and Waves, Institute of </w:t>
      </w:r>
      <w:r w:rsidRPr="004C573B">
        <w:rPr>
          <w:lang w:eastAsia="zh-CN"/>
        </w:rPr>
        <w:t>O</w:t>
      </w:r>
      <w:r w:rsidRPr="004C573B">
        <w:t xml:space="preserve">ceanology, Chinese Academy of Sciences, Qingdao, China. </w:t>
      </w:r>
      <w:r w:rsidRPr="004C573B">
        <w:rPr>
          <w:vertAlign w:val="superscript"/>
          <w:lang w:eastAsia="zh-CN"/>
        </w:rPr>
        <w:t>3</w:t>
      </w:r>
      <w:r w:rsidRPr="004C573B">
        <w:t xml:space="preserve">University of Chinese Academy of Sciences, Beijing, China. </w:t>
      </w:r>
      <w:r w:rsidRPr="004C573B">
        <w:rPr>
          <w:vertAlign w:val="superscript"/>
          <w:lang w:eastAsia="zh-CN"/>
        </w:rPr>
        <w:t>4</w:t>
      </w:r>
      <w:r w:rsidRPr="004C573B">
        <w:rPr>
          <w:lang w:eastAsia="zh-CN"/>
        </w:rPr>
        <w:t xml:space="preserve">Function </w:t>
      </w:r>
      <w:r w:rsidRPr="004C573B">
        <w:t>Laboratory for Ocean Dynamics and Climate, Qingdao National Laboratory for Marine Science and Technology, Qingdao,</w:t>
      </w:r>
      <w:r w:rsidRPr="004C573B">
        <w:rPr>
          <w:lang w:eastAsia="zh-CN"/>
        </w:rPr>
        <w:t xml:space="preserve"> </w:t>
      </w:r>
      <w:r w:rsidRPr="004C573B">
        <w:t>China.</w:t>
      </w:r>
      <w:r w:rsidRPr="004C573B">
        <w:rPr>
          <w:vertAlign w:val="superscript"/>
          <w:lang w:eastAsia="zh-CN"/>
        </w:rPr>
        <w:t xml:space="preserve"> 5</w:t>
      </w:r>
      <w:r w:rsidRPr="004C573B">
        <w:t xml:space="preserve">College of Mathematics and System Science, </w:t>
      </w:r>
      <w:bookmarkStart w:id="5" w:name="OLE_LINK15"/>
      <w:bookmarkStart w:id="6" w:name="OLE_LINK16"/>
      <w:r w:rsidRPr="004C573B">
        <w:t>Shandong University of Science and Technology</w:t>
      </w:r>
      <w:bookmarkEnd w:id="5"/>
      <w:bookmarkEnd w:id="6"/>
      <w:r w:rsidRPr="004C573B">
        <w:t>, Qingdao, China.</w:t>
      </w:r>
    </w:p>
    <w:p w14:paraId="2B16CBCF" w14:textId="3B8E4462" w:rsidR="00B85A08" w:rsidRPr="004C573B" w:rsidRDefault="00B85A08" w:rsidP="008409EE">
      <w:pPr>
        <w:pStyle w:val="Affiliation"/>
      </w:pPr>
      <w:r w:rsidRPr="004C573B">
        <w:t xml:space="preserve">Corresponding author: </w:t>
      </w:r>
      <w:r w:rsidRPr="004C573B">
        <w:rPr>
          <w:lang w:eastAsia="zh-CN"/>
        </w:rPr>
        <w:t>DeZhou Yang</w:t>
      </w:r>
      <w:r w:rsidRPr="004C573B">
        <w:t xml:space="preserve"> (</w:t>
      </w:r>
      <w:r w:rsidR="009A0928" w:rsidRPr="004C573B">
        <w:t>yangdezhou@qdio.ac.cn)</w:t>
      </w:r>
      <w:r w:rsidRPr="004C573B">
        <w:t xml:space="preserve"> </w:t>
      </w:r>
      <w:r w:rsidR="00DB5915" w:rsidRPr="004C573B">
        <w:t xml:space="preserve"> </w:t>
      </w:r>
    </w:p>
    <w:p w14:paraId="4768BC78" w14:textId="3C44634E" w:rsidR="00B85A08" w:rsidRPr="004C573B" w:rsidRDefault="00B85A08" w:rsidP="00F46594">
      <w:pPr>
        <w:pStyle w:val="aa"/>
        <w:spacing w:before="120"/>
        <w:ind w:left="1140" w:firstLineChars="0" w:firstLine="0"/>
      </w:pPr>
      <w:r w:rsidRPr="004C573B">
        <w:br w:type="page"/>
      </w:r>
    </w:p>
    <w:p w14:paraId="141F39B3" w14:textId="770E281D" w:rsidR="008C311C" w:rsidRPr="004C573B" w:rsidRDefault="00E73DBA" w:rsidP="001C034B">
      <w:pPr>
        <w:pStyle w:val="Heading-Main"/>
      </w:pPr>
      <w:r w:rsidRPr="004C573B">
        <w:lastRenderedPageBreak/>
        <w:t xml:space="preserve">Supplementary </w:t>
      </w:r>
      <w:r w:rsidR="00F753B4" w:rsidRPr="004C573B">
        <w:t>Equations</w:t>
      </w:r>
      <w:r w:rsidR="00E6202B" w:rsidRPr="004C573B">
        <w:t xml:space="preserve"> 1</w:t>
      </w:r>
    </w:p>
    <w:p w14:paraId="2EB9B2A2" w14:textId="460C61C5" w:rsidR="008C311C" w:rsidRPr="004C573B" w:rsidRDefault="008C311C" w:rsidP="00CE7196">
      <w:pPr>
        <w:snapToGrid w:val="0"/>
        <w:jc w:val="both"/>
        <w:rPr>
          <w:sz w:val="24"/>
          <w:szCs w:val="24"/>
          <w:lang w:eastAsia="zh-CN"/>
        </w:rPr>
      </w:pPr>
      <w:r w:rsidRPr="004C573B">
        <w:rPr>
          <w:sz w:val="24"/>
          <w:szCs w:val="24"/>
          <w:lang w:eastAsia="zh-CN"/>
        </w:rPr>
        <w:t>In t</w:t>
      </w:r>
      <w:r w:rsidRPr="004C573B">
        <w:rPr>
          <w:rFonts w:hint="eastAsia"/>
          <w:sz w:val="24"/>
          <w:szCs w:val="24"/>
          <w:lang w:eastAsia="zh-CN"/>
        </w:rPr>
        <w:t xml:space="preserve">his </w:t>
      </w:r>
      <w:r w:rsidR="00F753B4" w:rsidRPr="004C573B">
        <w:rPr>
          <w:sz w:val="24"/>
          <w:szCs w:val="24"/>
          <w:lang w:eastAsia="zh-CN"/>
        </w:rPr>
        <w:t>Supplementary Equations</w:t>
      </w:r>
      <w:r w:rsidR="00801B86" w:rsidRPr="004C573B">
        <w:rPr>
          <w:sz w:val="24"/>
          <w:szCs w:val="24"/>
          <w:lang w:eastAsia="zh-CN"/>
        </w:rPr>
        <w:t>,</w:t>
      </w:r>
      <w:r w:rsidRPr="004C573B">
        <w:rPr>
          <w:sz w:val="24"/>
          <w:szCs w:val="24"/>
          <w:lang w:eastAsia="zh-CN"/>
        </w:rPr>
        <w:t xml:space="preserve"> we give the detailed derivation of </w:t>
      </w:r>
      <w:r w:rsidR="006416DE" w:rsidRPr="004C573B">
        <w:rPr>
          <w:sz w:val="24"/>
          <w:szCs w:val="24"/>
          <w:lang w:eastAsia="zh-CN"/>
        </w:rPr>
        <w:t>(7)</w:t>
      </w:r>
      <w:r w:rsidRPr="004C573B">
        <w:rPr>
          <w:sz w:val="24"/>
          <w:szCs w:val="24"/>
          <w:lang w:eastAsia="zh-CN"/>
        </w:rPr>
        <w:t>.</w:t>
      </w:r>
    </w:p>
    <w:p w14:paraId="7BDCBBE0" w14:textId="4810DE29" w:rsidR="00CE7196" w:rsidRPr="004C573B" w:rsidRDefault="00CE7196" w:rsidP="00A346F0">
      <w:pPr>
        <w:snapToGrid w:val="0"/>
        <w:ind w:firstLineChars="200" w:firstLine="48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Substituting </w:t>
      </w:r>
      <w:r w:rsidR="006416DE" w:rsidRPr="004C573B">
        <w:rPr>
          <w:sz w:val="24"/>
          <w:szCs w:val="24"/>
        </w:rPr>
        <w:t>(6)</w:t>
      </w:r>
      <w:r w:rsidRPr="004C573B">
        <w:rPr>
          <w:sz w:val="24"/>
          <w:szCs w:val="24"/>
        </w:rPr>
        <w:t xml:space="preserve"> into </w:t>
      </w:r>
      <w:r w:rsidR="006416DE" w:rsidRPr="004C573B">
        <w:rPr>
          <w:sz w:val="24"/>
          <w:szCs w:val="24"/>
        </w:rPr>
        <w:t>(5)</w:t>
      </w:r>
      <w:r w:rsidRPr="004C573B">
        <w:rPr>
          <w:sz w:val="24"/>
          <w:szCs w:val="24"/>
        </w:rPr>
        <w:t xml:space="preserve"> leads to the following: </w:t>
      </w:r>
    </w:p>
    <w:p w14:paraId="5E207F3A" w14:textId="41F81779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70"/>
        </w:rPr>
        <w:object w:dxaOrig="7420" w:dyaOrig="1520" w14:anchorId="4E5681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1.25pt;height:75.75pt" o:ole="">
            <v:imagedata r:id="rId8" o:title=""/>
          </v:shape>
          <o:OLEObject Type="Embed" ProgID="Equation.DSMT4" ShapeID="_x0000_i1025" DrawAspect="Content" ObjectID="_1589125840" r:id="rId9"/>
        </w:object>
      </w:r>
      <w:r w:rsidRPr="004C573B">
        <w:tab/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1</w:t>
      </w:r>
      <w:r w:rsidRPr="004C573B">
        <w:t>)</w:t>
      </w:r>
    </w:p>
    <w:p w14:paraId="1FBDC1D8" w14:textId="77777777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Using the multiple scale method, the disturbance stream function has the form of </w:t>
      </w:r>
    </w:p>
    <w:p w14:paraId="4DC232EA" w14:textId="0C735F70" w:rsidR="00CE7196" w:rsidRPr="004C573B" w:rsidRDefault="00CE7196" w:rsidP="00CE7196">
      <w:pPr>
        <w:pStyle w:val="MTDisplayEquation"/>
        <w:widowControl/>
        <w:tabs>
          <w:tab w:val="clear" w:pos="9340"/>
          <w:tab w:val="center" w:pos="4680"/>
          <w:tab w:val="right" w:pos="9360"/>
        </w:tabs>
        <w:adjustRightInd/>
        <w:snapToGrid w:val="0"/>
        <w:rPr>
          <w:sz w:val="24"/>
          <w:szCs w:val="24"/>
        </w:rPr>
      </w:pPr>
      <w:r w:rsidRPr="004C573B">
        <w:rPr>
          <w:sz w:val="24"/>
          <w:szCs w:val="24"/>
        </w:rPr>
        <w:tab/>
      </w:r>
      <w:r w:rsidR="009A1D9A" w:rsidRPr="004C573B">
        <w:rPr>
          <w:position w:val="-12"/>
          <w:sz w:val="24"/>
          <w:szCs w:val="24"/>
        </w:rPr>
        <w:object w:dxaOrig="1680" w:dyaOrig="360" w14:anchorId="7A50E523">
          <v:shape id="_x0000_i1026" type="#_x0000_t75" style="width:83.25pt;height:18.8pt" o:ole="">
            <v:imagedata r:id="rId10" o:title=""/>
          </v:shape>
          <o:OLEObject Type="Embed" ProgID="Equation.DSMT4" ShapeID="_x0000_i1026" DrawAspect="Content" ObjectID="_1589125841" r:id="rId11"/>
        </w:object>
      </w:r>
      <w:r w:rsidRPr="004C573B">
        <w:rPr>
          <w:sz w:val="24"/>
          <w:szCs w:val="24"/>
        </w:rPr>
        <w:t>.</w:t>
      </w:r>
    </w:p>
    <w:p w14:paraId="2E2824BC" w14:textId="151FC481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By collecting terms of order </w:t>
      </w:r>
      <w:r w:rsidR="00005E58" w:rsidRPr="004C573B">
        <w:rPr>
          <w:position w:val="-10"/>
          <w:sz w:val="24"/>
          <w:szCs w:val="24"/>
        </w:rPr>
        <w:object w:dxaOrig="639" w:dyaOrig="360" w14:anchorId="0BFB8299">
          <v:shape id="_x0000_i1027" type="#_x0000_t75" style="width:31.3pt;height:18.8pt" o:ole="">
            <v:imagedata r:id="rId12" o:title=""/>
          </v:shape>
          <o:OLEObject Type="Embed" ProgID="Equation.DSMT4" ShapeID="_x0000_i1027" DrawAspect="Content" ObjectID="_1589125842" r:id="rId13"/>
        </w:object>
      </w:r>
      <w:r w:rsidRPr="004C573B">
        <w:rPr>
          <w:sz w:val="24"/>
          <w:szCs w:val="24"/>
        </w:rPr>
        <w:t xml:space="preserve">, we have the following equation in </w:t>
      </w:r>
      <w:r w:rsidR="00005E58" w:rsidRPr="004C573B">
        <w:rPr>
          <w:position w:val="-12"/>
          <w:sz w:val="24"/>
          <w:szCs w:val="24"/>
        </w:rPr>
        <w:object w:dxaOrig="260" w:dyaOrig="360" w14:anchorId="5C3FC2C4">
          <v:shape id="_x0000_i1028" type="#_x0000_t75" style="width:14.4pt;height:18.8pt" o:ole="">
            <v:imagedata r:id="rId14" o:title=""/>
          </v:shape>
          <o:OLEObject Type="Embed" ProgID="Equation.DSMT4" ShapeID="_x0000_i1028" DrawAspect="Content" ObjectID="_1589125843" r:id="rId15"/>
        </w:object>
      </w:r>
      <w:r w:rsidRPr="004C573B">
        <w:rPr>
          <w:sz w:val="24"/>
          <w:szCs w:val="24"/>
        </w:rPr>
        <w:t xml:space="preserve"> </w:t>
      </w:r>
    </w:p>
    <w:p w14:paraId="5515FF16" w14:textId="3C9ECD39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64"/>
        </w:rPr>
        <w:object w:dxaOrig="4280" w:dyaOrig="1400" w14:anchorId="76FF2DDB">
          <v:shape id="_x0000_i1029" type="#_x0000_t75" style="width:213.5pt;height:69.5pt" o:ole="">
            <v:imagedata r:id="rId16" o:title=""/>
          </v:shape>
          <o:OLEObject Type="Embed" ProgID="Equation.DSMT4" ShapeID="_x0000_i1029" DrawAspect="Content" ObjectID="_1589125844" r:id="rId17"/>
        </w:object>
      </w:r>
      <w:r w:rsidRPr="004C573B">
        <w:tab/>
      </w:r>
      <w:bookmarkStart w:id="7" w:name="ZEqnNum350947"/>
      <w:r w:rsidRPr="004C573B"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2</w:t>
      </w:r>
      <w:r w:rsidRPr="004C573B">
        <w:t>)</w:t>
      </w:r>
      <w:bookmarkEnd w:id="7"/>
    </w:p>
    <w:p w14:paraId="47E7D113" w14:textId="2B2532FA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The term of order </w:t>
      </w:r>
      <w:r w:rsidR="00005E58" w:rsidRPr="004C573B">
        <w:rPr>
          <w:position w:val="-10"/>
          <w:sz w:val="24"/>
          <w:szCs w:val="24"/>
        </w:rPr>
        <w:object w:dxaOrig="540" w:dyaOrig="320" w14:anchorId="43583CE7">
          <v:shape id="_x0000_i1030" type="#_x0000_t75" style="width:26.9pt;height:15.65pt" o:ole="">
            <v:imagedata r:id="rId18" o:title=""/>
          </v:shape>
          <o:OLEObject Type="Embed" ProgID="Equation.DSMT4" ShapeID="_x0000_i1030" DrawAspect="Content" ObjectID="_1589125845" r:id="rId19"/>
        </w:object>
      </w:r>
      <w:r w:rsidRPr="004C573B">
        <w:rPr>
          <w:sz w:val="24"/>
          <w:szCs w:val="24"/>
        </w:rPr>
        <w:t xml:space="preserve"> gives: </w:t>
      </w:r>
    </w:p>
    <w:p w14:paraId="234C96D4" w14:textId="5E810F4D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96"/>
        </w:rPr>
        <w:object w:dxaOrig="6600" w:dyaOrig="2200" w14:anchorId="5B94088C">
          <v:shape id="_x0000_i1031" type="#_x0000_t75" style="width:329.95pt;height:110.2pt" o:ole="">
            <v:imagedata r:id="rId20" o:title=""/>
          </v:shape>
          <o:OLEObject Type="Embed" ProgID="Equation.DSMT4" ShapeID="_x0000_i1031" DrawAspect="Content" ObjectID="_1589125846" r:id="rId21"/>
        </w:object>
      </w:r>
      <w:r w:rsidRPr="004C573B">
        <w:tab/>
      </w:r>
      <w:bookmarkStart w:id="8" w:name="ZEqnNum946401"/>
      <w:r w:rsidRPr="004C573B"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3</w:t>
      </w:r>
      <w:r w:rsidRPr="004C573B">
        <w:t>)</w:t>
      </w:r>
      <w:bookmarkEnd w:id="8"/>
    </w:p>
    <w:p w14:paraId="4C42FD16" w14:textId="4993E307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We take the solution of </w:t>
      </w:r>
      <w:r w:rsidR="005B696D" w:rsidRPr="004C573B">
        <w:rPr>
          <w:sz w:val="24"/>
          <w:szCs w:val="24"/>
        </w:rPr>
        <w:t xml:space="preserve">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2</w:t>
      </w:r>
      <w:r w:rsidR="006416DE" w:rsidRPr="004C573B">
        <w:rPr>
          <w:sz w:val="24"/>
          <w:szCs w:val="24"/>
        </w:rPr>
        <w:t>)</w:t>
      </w:r>
      <w:r w:rsidRPr="004C573B">
        <w:rPr>
          <w:sz w:val="24"/>
          <w:szCs w:val="24"/>
        </w:rPr>
        <w:t xml:space="preserve"> in the form </w:t>
      </w:r>
    </w:p>
    <w:p w14:paraId="40F40611" w14:textId="19CAA828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12"/>
        </w:rPr>
        <w:object w:dxaOrig="1880" w:dyaOrig="360" w14:anchorId="47F762AD">
          <v:shape id="_x0000_i1032" type="#_x0000_t75" style="width:93.9pt;height:18.15pt" o:ole="">
            <v:imagedata r:id="rId22" o:title=""/>
          </v:shape>
          <o:OLEObject Type="Embed" ProgID="Equation.DSMT4" ShapeID="_x0000_i1032" DrawAspect="Content" ObjectID="_1589125847" r:id="rId23"/>
        </w:object>
      </w:r>
      <w:r w:rsidRPr="004C573B">
        <w:tab/>
      </w:r>
      <w:bookmarkStart w:id="9" w:name="ZEqnNum523994"/>
      <w:r w:rsidRPr="004C573B"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4</w:t>
      </w:r>
      <w:r w:rsidRPr="004C573B">
        <w:t>)</w:t>
      </w:r>
      <w:bookmarkEnd w:id="9"/>
    </w:p>
    <w:p w14:paraId="6C99822E" w14:textId="7244ACE0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By substituting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4</w:t>
      </w:r>
      <w:r w:rsidR="006416DE" w:rsidRPr="004C573B">
        <w:rPr>
          <w:sz w:val="24"/>
          <w:szCs w:val="24"/>
        </w:rPr>
        <w:t>)</w:t>
      </w:r>
      <w:r w:rsidRPr="004C573B">
        <w:rPr>
          <w:sz w:val="24"/>
          <w:szCs w:val="24"/>
        </w:rPr>
        <w:t xml:space="preserve"> into</w:t>
      </w:r>
      <w:r w:rsidR="005B696D" w:rsidRPr="004C573B">
        <w:rPr>
          <w:sz w:val="24"/>
          <w:szCs w:val="24"/>
        </w:rPr>
        <w:t xml:space="preserve">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2</w:t>
      </w:r>
      <w:r w:rsidR="006416DE" w:rsidRPr="004C573B">
        <w:rPr>
          <w:sz w:val="24"/>
          <w:szCs w:val="24"/>
        </w:rPr>
        <w:t>)</w:t>
      </w:r>
      <w:r w:rsidRPr="004C573B">
        <w:rPr>
          <w:sz w:val="24"/>
          <w:szCs w:val="24"/>
        </w:rPr>
        <w:t xml:space="preserve"> , we obtain the following eigenvalue equation for </w:t>
      </w:r>
      <w:r w:rsidR="009A1D9A" w:rsidRPr="004C573B">
        <w:rPr>
          <w:position w:val="-12"/>
          <w:sz w:val="24"/>
          <w:szCs w:val="24"/>
        </w:rPr>
        <w:object w:dxaOrig="620" w:dyaOrig="360" w14:anchorId="0257BB25">
          <v:shape id="_x0000_i1033" type="#_x0000_t75" style="width:31.3pt;height:18.8pt" o:ole="">
            <v:imagedata r:id="rId24" o:title=""/>
          </v:shape>
          <o:OLEObject Type="Embed" ProgID="Equation.DSMT4" ShapeID="_x0000_i1033" DrawAspect="Content" ObjectID="_1589125848" r:id="rId25"/>
        </w:object>
      </w:r>
      <w:r w:rsidRPr="004C573B">
        <w:rPr>
          <w:sz w:val="24"/>
          <w:szCs w:val="24"/>
        </w:rPr>
        <w:t xml:space="preserve">: </w:t>
      </w:r>
    </w:p>
    <w:p w14:paraId="58240DE7" w14:textId="100CC4F1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30"/>
        </w:rPr>
        <w:object w:dxaOrig="2700" w:dyaOrig="720" w14:anchorId="531E40E6">
          <v:shape id="_x0000_i1034" type="#_x0000_t75" style="width:135.25pt;height:36.3pt" o:ole="">
            <v:imagedata r:id="rId26" o:title=""/>
          </v:shape>
          <o:OLEObject Type="Embed" ProgID="Equation.DSMT4" ShapeID="_x0000_i1034" DrawAspect="Content" ObjectID="_1589125849" r:id="rId27"/>
        </w:object>
      </w:r>
      <w:r w:rsidRPr="004C573B">
        <w:tab/>
      </w:r>
      <w:bookmarkStart w:id="10" w:name="ZEqnNum477610"/>
      <w:r w:rsidRPr="004C573B"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5</w:t>
      </w:r>
      <w:r w:rsidRPr="004C573B">
        <w:t>)</w:t>
      </w:r>
      <w:bookmarkEnd w:id="10"/>
    </w:p>
    <w:p w14:paraId="7A364609" w14:textId="6DEE1DBF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12"/>
        </w:rPr>
        <w:object w:dxaOrig="1660" w:dyaOrig="360" w14:anchorId="714844D2">
          <v:shape id="_x0000_i1035" type="#_x0000_t75" style="width:82.65pt;height:18.15pt" o:ole="">
            <v:imagedata r:id="rId28" o:title=""/>
          </v:shape>
          <o:OLEObject Type="Embed" ProgID="Equation.DSMT4" ShapeID="_x0000_i1035" DrawAspect="Content" ObjectID="_1589125850" r:id="rId29"/>
        </w:object>
      </w:r>
      <w:r w:rsidRPr="004C573B">
        <w:tab/>
      </w:r>
      <w:bookmarkStart w:id="11" w:name="ZEqnNum629576"/>
      <w:r w:rsidRPr="004C573B"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6</w:t>
      </w:r>
      <w:r w:rsidRPr="004C573B">
        <w:t>)</w:t>
      </w:r>
      <w:bookmarkEnd w:id="11"/>
    </w:p>
    <w:p w14:paraId="0F29AF6C" w14:textId="3302ADD7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>Solving</w:t>
      </w:r>
      <w:r w:rsidR="00C21B48" w:rsidRPr="004C573B">
        <w:rPr>
          <w:sz w:val="24"/>
          <w:szCs w:val="24"/>
        </w:rPr>
        <w:t xml:space="preserve">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5</w:t>
      </w:r>
      <w:r w:rsidR="006416DE" w:rsidRPr="004C573B">
        <w:rPr>
          <w:sz w:val="24"/>
          <w:szCs w:val="24"/>
        </w:rPr>
        <w:t>)</w:t>
      </w:r>
      <w:r w:rsidR="005B696D" w:rsidRPr="004C573B">
        <w:rPr>
          <w:sz w:val="24"/>
          <w:szCs w:val="24"/>
        </w:rPr>
        <w:t xml:space="preserve"> </w:t>
      </w:r>
      <w:r w:rsidRPr="004C573B">
        <w:rPr>
          <w:sz w:val="24"/>
          <w:szCs w:val="24"/>
        </w:rPr>
        <w:t xml:space="preserve">with boundary condition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6</w:t>
      </w:r>
      <w:r w:rsidR="006416DE" w:rsidRPr="004C573B">
        <w:rPr>
          <w:sz w:val="24"/>
          <w:szCs w:val="24"/>
        </w:rPr>
        <w:t>)</w:t>
      </w:r>
      <w:r w:rsidRPr="004C573B">
        <w:rPr>
          <w:sz w:val="24"/>
          <w:szCs w:val="24"/>
        </w:rPr>
        <w:t xml:space="preserve"> means the eigenvalue</w:t>
      </w:r>
      <w:r w:rsidR="009A1D9A" w:rsidRPr="004C573B">
        <w:rPr>
          <w:position w:val="-12"/>
          <w:sz w:val="24"/>
          <w:szCs w:val="24"/>
        </w:rPr>
        <w:t xml:space="preserve"> </w:t>
      </w:r>
      <w:r w:rsidR="009A1D9A" w:rsidRPr="004C573B">
        <w:rPr>
          <w:position w:val="-12"/>
          <w:sz w:val="24"/>
          <w:szCs w:val="24"/>
        </w:rPr>
        <w:object w:dxaOrig="240" w:dyaOrig="360" w14:anchorId="5B240851">
          <v:shape id="_x0000_i1036" type="#_x0000_t75" style="width:11.25pt;height:18.8pt" o:ole="">
            <v:imagedata r:id="rId30" o:title=""/>
          </v:shape>
          <o:OLEObject Type="Embed" ProgID="Equation.DSMT4" ShapeID="_x0000_i1036" DrawAspect="Content" ObjectID="_1589125851" r:id="rId31"/>
        </w:object>
      </w:r>
      <w:r w:rsidRPr="004C573B">
        <w:rPr>
          <w:sz w:val="24"/>
          <w:szCs w:val="24"/>
        </w:rPr>
        <w:t xml:space="preserve">and meridional structure </w:t>
      </w:r>
      <w:r w:rsidR="009A1D9A" w:rsidRPr="004C573B">
        <w:rPr>
          <w:position w:val="-12"/>
          <w:sz w:val="24"/>
          <w:szCs w:val="24"/>
        </w:rPr>
        <w:object w:dxaOrig="279" w:dyaOrig="360" w14:anchorId="2A1EDB4E">
          <v:shape id="_x0000_i1037" type="#_x0000_t75" style="width:14.4pt;height:18.8pt" o:ole="">
            <v:imagedata r:id="rId32" o:title=""/>
          </v:shape>
          <o:OLEObject Type="Embed" ProgID="Equation.DSMT4" ShapeID="_x0000_i1037" DrawAspect="Content" ObjectID="_1589125852" r:id="rId33"/>
        </w:object>
      </w:r>
      <w:r w:rsidRPr="004C573B">
        <w:rPr>
          <w:sz w:val="24"/>
          <w:szCs w:val="24"/>
        </w:rPr>
        <w:t xml:space="preserve"> can be determined. </w:t>
      </w:r>
    </w:p>
    <w:p w14:paraId="4D3B884B" w14:textId="309F3F3C" w:rsidR="00CE7196" w:rsidRPr="004C573B" w:rsidRDefault="00CE7196" w:rsidP="00CE7196">
      <w:pPr>
        <w:snapToGrid w:val="0"/>
        <w:spacing w:before="120"/>
        <w:ind w:firstLineChars="350" w:firstLine="84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To derive the amplitude </w:t>
      </w:r>
      <w:r w:rsidR="009A1D9A" w:rsidRPr="004C573B">
        <w:rPr>
          <w:position w:val="-10"/>
          <w:sz w:val="24"/>
          <w:szCs w:val="24"/>
        </w:rPr>
        <w:object w:dxaOrig="840" w:dyaOrig="320" w14:anchorId="445348F0">
          <v:shape id="_x0000_i1038" type="#_x0000_t75" style="width:41.95pt;height:15.65pt" o:ole="">
            <v:imagedata r:id="rId34" o:title=""/>
          </v:shape>
          <o:OLEObject Type="Embed" ProgID="Equation.DSMT4" ShapeID="_x0000_i1038" DrawAspect="Content" ObjectID="_1589125853" r:id="rId35"/>
        </w:object>
      </w:r>
      <w:r w:rsidRPr="004C573B">
        <w:rPr>
          <w:sz w:val="24"/>
          <w:szCs w:val="24"/>
        </w:rPr>
        <w:t xml:space="preserve">, we sought the solution of the higher order problem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3</w:t>
      </w:r>
      <w:r w:rsidR="006416DE" w:rsidRPr="004C573B">
        <w:rPr>
          <w:sz w:val="24"/>
          <w:szCs w:val="24"/>
        </w:rPr>
        <w:t>)</w:t>
      </w:r>
      <w:r w:rsidRPr="004C573B">
        <w:rPr>
          <w:sz w:val="24"/>
          <w:szCs w:val="24"/>
        </w:rPr>
        <w:t xml:space="preserve">. Similar to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4</w:t>
      </w:r>
      <w:r w:rsidR="006416DE" w:rsidRPr="004C573B">
        <w:rPr>
          <w:sz w:val="24"/>
          <w:szCs w:val="24"/>
        </w:rPr>
        <w:t>)</w:t>
      </w:r>
      <w:r w:rsidRPr="004C573B">
        <w:rPr>
          <w:sz w:val="24"/>
          <w:szCs w:val="24"/>
        </w:rPr>
        <w:t xml:space="preserve">, we assume </w:t>
      </w:r>
      <w:r w:rsidR="009A1D9A" w:rsidRPr="004C573B">
        <w:rPr>
          <w:position w:val="-12"/>
          <w:sz w:val="24"/>
          <w:szCs w:val="24"/>
        </w:rPr>
        <w:object w:dxaOrig="279" w:dyaOrig="360" w14:anchorId="1577AC65">
          <v:shape id="_x0000_i1039" type="#_x0000_t75" style="width:14.4pt;height:18.8pt" o:ole="">
            <v:imagedata r:id="rId36" o:title=""/>
          </v:shape>
          <o:OLEObject Type="Embed" ProgID="Equation.DSMT4" ShapeID="_x0000_i1039" DrawAspect="Content" ObjectID="_1589125854" r:id="rId37"/>
        </w:object>
      </w:r>
      <w:r w:rsidRPr="004C573B">
        <w:rPr>
          <w:sz w:val="24"/>
          <w:szCs w:val="24"/>
        </w:rPr>
        <w:t xml:space="preserve"> is in the form </w:t>
      </w:r>
    </w:p>
    <w:p w14:paraId="7FE878B6" w14:textId="0F664F31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12"/>
        </w:rPr>
        <w:object w:dxaOrig="1920" w:dyaOrig="360" w14:anchorId="28E429AC">
          <v:shape id="_x0000_i1040" type="#_x0000_t75" style="width:95.8pt;height:18.15pt" o:ole="">
            <v:imagedata r:id="rId38" o:title=""/>
          </v:shape>
          <o:OLEObject Type="Embed" ProgID="Equation.DSMT4" ShapeID="_x0000_i1040" DrawAspect="Content" ObjectID="_1589125855" r:id="rId39"/>
        </w:object>
      </w:r>
      <w:r w:rsidRPr="004C573B">
        <w:tab/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7</w:t>
      </w:r>
      <w:r w:rsidRPr="004C573B">
        <w:t>)</w:t>
      </w:r>
    </w:p>
    <w:p w14:paraId="146BEBA9" w14:textId="3B53027D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Multiplying both sides of  </w:t>
      </w:r>
      <w:r w:rsidR="006416DE" w:rsidRPr="004C573B">
        <w:rPr>
          <w:sz w:val="24"/>
          <w:szCs w:val="24"/>
        </w:rPr>
        <w:t>(</w:t>
      </w:r>
      <w:r w:rsidR="00F753B4" w:rsidRPr="004C573B">
        <w:rPr>
          <w:sz w:val="24"/>
          <w:szCs w:val="24"/>
        </w:rPr>
        <w:t>S</w:t>
      </w:r>
      <w:r w:rsidR="00801B86" w:rsidRPr="004C573B">
        <w:rPr>
          <w:sz w:val="24"/>
          <w:szCs w:val="24"/>
        </w:rPr>
        <w:t>3</w:t>
      </w:r>
      <w:r w:rsidR="006416DE" w:rsidRPr="004C573B">
        <w:rPr>
          <w:sz w:val="24"/>
          <w:szCs w:val="24"/>
        </w:rPr>
        <w:t>)</w:t>
      </w:r>
      <w:r w:rsidR="005B696D" w:rsidRPr="004C573B">
        <w:rPr>
          <w:sz w:val="24"/>
          <w:szCs w:val="24"/>
        </w:rPr>
        <w:t xml:space="preserve"> </w:t>
      </w:r>
      <w:r w:rsidRPr="004C573B">
        <w:rPr>
          <w:sz w:val="24"/>
          <w:szCs w:val="24"/>
        </w:rPr>
        <w:t xml:space="preserve">by </w:t>
      </w:r>
      <w:r w:rsidR="009A1D9A" w:rsidRPr="004C573B">
        <w:rPr>
          <w:position w:val="-12"/>
          <w:sz w:val="24"/>
          <w:szCs w:val="24"/>
        </w:rPr>
        <w:object w:dxaOrig="1460" w:dyaOrig="360" w14:anchorId="5E3E0CE7">
          <v:shape id="_x0000_i1041" type="#_x0000_t75" style="width:72.65pt;height:18.8pt" o:ole="">
            <v:imagedata r:id="rId40" o:title=""/>
          </v:shape>
          <o:OLEObject Type="Embed" ProgID="Equation.DSMT4" ShapeID="_x0000_i1041" DrawAspect="Content" ObjectID="_1589125856" r:id="rId41"/>
        </w:object>
      </w:r>
      <w:r w:rsidRPr="004C573B">
        <w:rPr>
          <w:sz w:val="24"/>
          <w:szCs w:val="24"/>
        </w:rPr>
        <w:t xml:space="preserve">, and integrating with respect to </w:t>
      </w:r>
      <w:r w:rsidR="009A1D9A" w:rsidRPr="004C573B">
        <w:rPr>
          <w:position w:val="-10"/>
          <w:sz w:val="24"/>
          <w:szCs w:val="24"/>
        </w:rPr>
        <w:object w:dxaOrig="220" w:dyaOrig="260" w14:anchorId="7BD53F26">
          <v:shape id="_x0000_i1042" type="#_x0000_t75" style="width:11.25pt;height:14.4pt" o:ole="">
            <v:imagedata r:id="rId42" o:title=""/>
          </v:shape>
          <o:OLEObject Type="Embed" ProgID="Equation.DSMT4" ShapeID="_x0000_i1042" DrawAspect="Content" ObjectID="_1589125857" r:id="rId43"/>
        </w:object>
      </w:r>
      <w:r w:rsidRPr="004C573B">
        <w:rPr>
          <w:sz w:val="24"/>
          <w:szCs w:val="24"/>
        </w:rPr>
        <w:t xml:space="preserve"> over </w:t>
      </w:r>
      <w:r w:rsidR="00351BB2">
        <w:rPr>
          <w:position w:val="-10"/>
          <w:sz w:val="24"/>
          <w:szCs w:val="24"/>
        </w:rPr>
        <w:pict w14:anchorId="4F1AE36D">
          <v:shape id="_x0000_i1043" type="#_x0000_t75" style="width:26.3pt;height:15.65pt">
            <v:imagedata r:id="rId44" o:title=""/>
          </v:shape>
        </w:pict>
      </w:r>
      <w:r w:rsidRPr="004C573B">
        <w:rPr>
          <w:sz w:val="24"/>
          <w:szCs w:val="24"/>
        </w:rPr>
        <w:t xml:space="preserve">, we have </w:t>
      </w:r>
    </w:p>
    <w:p w14:paraId="0B3C6A85" w14:textId="0E3B916A" w:rsidR="00CE7196" w:rsidRPr="004C573B" w:rsidRDefault="00CE7196" w:rsidP="00CE7196">
      <w:pPr>
        <w:pStyle w:val="MTDisplayEquation"/>
      </w:pPr>
      <w:r w:rsidRPr="004C573B">
        <w:tab/>
      </w:r>
      <w:r w:rsidR="009A1D9A" w:rsidRPr="004C573B">
        <w:rPr>
          <w:position w:val="-24"/>
        </w:rPr>
        <w:object w:dxaOrig="2600" w:dyaOrig="660" w14:anchorId="5F1E6D45">
          <v:shape id="_x0000_i1044" type="#_x0000_t75" style="width:129.6pt;height:33.2pt" o:ole="">
            <v:imagedata r:id="rId45" o:title=""/>
          </v:shape>
          <o:OLEObject Type="Embed" ProgID="Equation.DSMT4" ShapeID="_x0000_i1044" DrawAspect="Content" ObjectID="_1589125858" r:id="rId46"/>
        </w:object>
      </w:r>
      <w:r w:rsidRPr="004C573B">
        <w:tab/>
        <w:t>(</w:t>
      </w:r>
      <w:r w:rsidR="00F753B4" w:rsidRPr="004C573B">
        <w:rPr>
          <w:noProof/>
        </w:rPr>
        <w:t>S</w:t>
      </w:r>
      <w:r w:rsidR="00801B86" w:rsidRPr="004C573B">
        <w:rPr>
          <w:noProof/>
        </w:rPr>
        <w:t>8</w:t>
      </w:r>
      <w:r w:rsidRPr="004C573B">
        <w:t>)</w:t>
      </w:r>
    </w:p>
    <w:p w14:paraId="27CF25AB" w14:textId="77777777" w:rsidR="00CE7196" w:rsidRPr="004C573B" w:rsidRDefault="00CE7196" w:rsidP="00CE7196">
      <w:pPr>
        <w:snapToGrid w:val="0"/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which is the KdV equation, where </w:t>
      </w:r>
    </w:p>
    <w:p w14:paraId="5D4F6C1E" w14:textId="77777777" w:rsidR="00B431C8" w:rsidRPr="004C573B" w:rsidRDefault="00AC6825" w:rsidP="002B5785">
      <w:pPr>
        <w:snapToGrid w:val="0"/>
        <w:jc w:val="center"/>
        <w:rPr>
          <w:position w:val="-106"/>
        </w:rPr>
      </w:pPr>
      <w:r w:rsidRPr="004C573B">
        <w:rPr>
          <w:lang w:eastAsia="zh-CN"/>
        </w:rPr>
        <w:lastRenderedPageBreak/>
        <w:t xml:space="preserve">                                                          </w:t>
      </w:r>
      <w:r w:rsidR="00474EEC" w:rsidRPr="004C573B">
        <w:rPr>
          <w:position w:val="-104"/>
        </w:rPr>
        <w:object w:dxaOrig="3500" w:dyaOrig="2240" w14:anchorId="4601A189">
          <v:shape id="_x0000_i1052" type="#_x0000_t75" style="width:175.3pt;height:112.05pt" o:ole="">
            <v:imagedata r:id="rId47" o:title=""/>
          </v:shape>
          <o:OLEObject Type="Embed" ProgID="Equation.DSMT4" ShapeID="_x0000_i1052" DrawAspect="Content" ObjectID="_1589125859" r:id="rId48"/>
        </w:object>
      </w:r>
      <w:r w:rsidRPr="004C573B">
        <w:rPr>
          <w:lang w:eastAsia="zh-CN"/>
        </w:rPr>
        <w:t xml:space="preserve">                                                   (</w:t>
      </w:r>
      <w:r w:rsidR="00F753B4" w:rsidRPr="004C573B">
        <w:rPr>
          <w:lang w:eastAsia="zh-CN"/>
        </w:rPr>
        <w:t>S</w:t>
      </w:r>
      <w:r w:rsidRPr="004C573B">
        <w:rPr>
          <w:lang w:eastAsia="zh-CN"/>
        </w:rPr>
        <w:t>9)</w:t>
      </w:r>
      <w:r w:rsidR="0074549B" w:rsidRPr="004C573B">
        <w:rPr>
          <w:position w:val="-106"/>
        </w:rPr>
        <w:t xml:space="preserve">   </w:t>
      </w:r>
    </w:p>
    <w:p w14:paraId="7342D6A3" w14:textId="1C7AE12F" w:rsidR="00817A8D" w:rsidRPr="004C573B" w:rsidRDefault="00817A8D" w:rsidP="00817A8D">
      <w:pPr>
        <w:jc w:val="both"/>
        <w:rPr>
          <w:sz w:val="24"/>
          <w:szCs w:val="24"/>
        </w:rPr>
      </w:pPr>
      <w:r w:rsidRPr="004C573B">
        <w:rPr>
          <w:sz w:val="24"/>
          <w:szCs w:val="24"/>
        </w:rPr>
        <w:t xml:space="preserve">Using Jacobi elliptic function expansion methods, the </w:t>
      </w:r>
      <w:r w:rsidRPr="004C573B">
        <w:rPr>
          <w:sz w:val="24"/>
          <w:szCs w:val="24"/>
          <w:shd w:val="clear" w:color="auto" w:fill="FFFFFF"/>
        </w:rPr>
        <w:t xml:space="preserve">cnoidal </w:t>
      </w:r>
      <w:r w:rsidRPr="004C573B">
        <w:rPr>
          <w:sz w:val="24"/>
          <w:szCs w:val="24"/>
        </w:rPr>
        <w:t xml:space="preserve">waves solution of  (S8) is </w:t>
      </w:r>
    </w:p>
    <w:p w14:paraId="66312F3D" w14:textId="10690396" w:rsidR="00817A8D" w:rsidRPr="004C573B" w:rsidRDefault="00817A8D" w:rsidP="00817A8D">
      <w:pPr>
        <w:pStyle w:val="MTDisplayEquation"/>
      </w:pPr>
      <w:r w:rsidRPr="004C573B">
        <w:tab/>
      </w:r>
      <w:r w:rsidRPr="004C573B">
        <w:rPr>
          <w:position w:val="-34"/>
        </w:rPr>
        <w:object w:dxaOrig="5420" w:dyaOrig="800" w14:anchorId="284B7E8E">
          <v:shape id="_x0000_i1045" type="#_x0000_t75" style="width:270.45pt;height:40.05pt" o:ole="">
            <v:imagedata r:id="rId49" o:title=""/>
          </v:shape>
          <o:OLEObject Type="Embed" ProgID="Equation.DSMT4" ShapeID="_x0000_i1045" DrawAspect="Content" ObjectID="_1589125860" r:id="rId50"/>
        </w:object>
      </w:r>
      <w:r w:rsidRPr="004C573B">
        <w:tab/>
      </w:r>
      <w:bookmarkStart w:id="12" w:name="ZEqnNum640232"/>
      <w:r w:rsidRPr="004C573B">
        <w:t>(S</w:t>
      </w:r>
      <w:r w:rsidRPr="004C573B">
        <w:rPr>
          <w:noProof/>
        </w:rPr>
        <w:t>10</w:t>
      </w:r>
      <w:r w:rsidRPr="004C573B">
        <w:t>)</w:t>
      </w:r>
      <w:bookmarkEnd w:id="12"/>
    </w:p>
    <w:p w14:paraId="771F0FDD" w14:textId="4A7E01BF" w:rsidR="00E6202B" w:rsidRPr="004C573B" w:rsidRDefault="00E6202B" w:rsidP="00E6202B">
      <w:pPr>
        <w:pStyle w:val="Heading-Main"/>
      </w:pPr>
      <w:r w:rsidRPr="004C573B">
        <w:t>Supplementary Equations 2</w:t>
      </w:r>
    </w:p>
    <w:p w14:paraId="4AC84EA6" w14:textId="19A6DCD9" w:rsidR="00B431C8" w:rsidRPr="004C573B" w:rsidRDefault="00E6202B" w:rsidP="00E6202B">
      <w:pPr>
        <w:snapToGrid w:val="0"/>
        <w:jc w:val="both"/>
        <w:rPr>
          <w:sz w:val="24"/>
          <w:szCs w:val="24"/>
          <w:lang w:eastAsia="zh-CN"/>
        </w:rPr>
      </w:pPr>
      <w:r w:rsidRPr="004C573B">
        <w:rPr>
          <w:sz w:val="24"/>
          <w:szCs w:val="24"/>
          <w:lang w:eastAsia="zh-CN"/>
        </w:rPr>
        <w:t>In t</w:t>
      </w:r>
      <w:r w:rsidRPr="004C573B">
        <w:rPr>
          <w:rFonts w:hint="eastAsia"/>
          <w:sz w:val="24"/>
          <w:szCs w:val="24"/>
          <w:lang w:eastAsia="zh-CN"/>
        </w:rPr>
        <w:t xml:space="preserve">his </w:t>
      </w:r>
      <w:r w:rsidRPr="004C573B">
        <w:rPr>
          <w:sz w:val="24"/>
          <w:szCs w:val="24"/>
          <w:lang w:eastAsia="zh-CN"/>
        </w:rPr>
        <w:t>Supplementary Equations, we give the detailed derivation of (</w:t>
      </w:r>
      <w:r w:rsidR="0083534F" w:rsidRPr="004C573B">
        <w:rPr>
          <w:sz w:val="24"/>
          <w:szCs w:val="24"/>
          <w:lang w:eastAsia="zh-CN"/>
        </w:rPr>
        <w:t>12</w:t>
      </w:r>
      <w:r w:rsidRPr="004C573B">
        <w:rPr>
          <w:sz w:val="24"/>
          <w:szCs w:val="24"/>
          <w:lang w:eastAsia="zh-CN"/>
        </w:rPr>
        <w:t>).</w:t>
      </w:r>
    </w:p>
    <w:p w14:paraId="4F20802E" w14:textId="4D86B897" w:rsidR="0083534F" w:rsidRPr="004C573B" w:rsidRDefault="0083534F" w:rsidP="0083534F">
      <w:pPr>
        <w:snapToGrid w:val="0"/>
        <w:ind w:firstLineChars="200" w:firstLine="480"/>
        <w:jc w:val="both"/>
        <w:rPr>
          <w:sz w:val="24"/>
          <w:szCs w:val="24"/>
          <w:lang w:eastAsia="zh-CN"/>
        </w:rPr>
      </w:pPr>
      <w:r w:rsidRPr="004C573B">
        <w:rPr>
          <w:sz w:val="24"/>
          <w:szCs w:val="24"/>
        </w:rPr>
        <w:t xml:space="preserve">In order to solve the eigenvalue equations </w:t>
      </w:r>
      <w:r w:rsidRPr="004C573B">
        <w:rPr>
          <w:rFonts w:hint="eastAsia"/>
          <w:sz w:val="24"/>
          <w:szCs w:val="24"/>
          <w:lang w:eastAsia="zh-CN"/>
        </w:rPr>
        <w:t>(</w:t>
      </w:r>
      <w:r w:rsidRPr="004C573B">
        <w:rPr>
          <w:sz w:val="24"/>
          <w:szCs w:val="24"/>
          <w:lang w:eastAsia="zh-CN"/>
        </w:rPr>
        <w:t>8</w:t>
      </w:r>
      <w:r w:rsidRPr="004C573B">
        <w:rPr>
          <w:rFonts w:hint="eastAsia"/>
          <w:sz w:val="24"/>
          <w:szCs w:val="24"/>
          <w:lang w:eastAsia="zh-CN"/>
        </w:rPr>
        <w:t>)</w:t>
      </w:r>
      <w:r w:rsidRPr="004C573B">
        <w:rPr>
          <w:sz w:val="24"/>
          <w:szCs w:val="24"/>
        </w:rPr>
        <w:t>, we assume a regular perturbation series expansion</w:t>
      </w:r>
    </w:p>
    <w:p w14:paraId="037453DF" w14:textId="74BC03E3" w:rsidR="00B431C8" w:rsidRPr="004C573B" w:rsidRDefault="00B431C8" w:rsidP="00B431C8">
      <w:pPr>
        <w:pStyle w:val="MTDisplayEquation"/>
        <w:wordWrap w:val="0"/>
        <w:ind w:right="4" w:firstLineChars="500" w:firstLine="1000"/>
        <w:jc w:val="right"/>
      </w:pPr>
      <w:r w:rsidRPr="004C573B">
        <w:rPr>
          <w:position w:val="-36"/>
        </w:rPr>
        <w:object w:dxaOrig="1960" w:dyaOrig="840" w14:anchorId="599A1F5D">
          <v:shape id="_x0000_i1046" type="#_x0000_t75" style="width:96.4pt;height:41.95pt" o:ole="">
            <v:imagedata r:id="rId51" o:title=""/>
          </v:shape>
          <o:OLEObject Type="Embed" ProgID="Equation.DSMT4" ShapeID="_x0000_i1046" DrawAspect="Content" ObjectID="_1589125861" r:id="rId52"/>
        </w:object>
      </w:r>
      <w:r w:rsidRPr="004C573B">
        <w:t xml:space="preserve">       </w:t>
      </w:r>
      <w:r w:rsidRPr="004C573B">
        <w:tab/>
      </w:r>
      <w:bookmarkStart w:id="13" w:name="ZEqnNum671234"/>
      <w:r w:rsidRPr="004C573B">
        <w:t xml:space="preserve">                                                            (</w:t>
      </w:r>
      <w:r w:rsidR="0083534F" w:rsidRPr="004C573B">
        <w:rPr>
          <w:noProof/>
        </w:rPr>
        <w:t>S1</w:t>
      </w:r>
      <w:r w:rsidR="00817A8D" w:rsidRPr="004C573B">
        <w:rPr>
          <w:noProof/>
        </w:rPr>
        <w:t>1</w:t>
      </w:r>
      <w:r w:rsidRPr="004C573B">
        <w:t>)</w:t>
      </w:r>
      <w:bookmarkEnd w:id="13"/>
    </w:p>
    <w:p w14:paraId="20C238C0" w14:textId="52946591" w:rsidR="00B431C8" w:rsidRPr="004C573B" w:rsidRDefault="00B431C8" w:rsidP="00B431C8">
      <w:pPr>
        <w:pStyle w:val="MTDisplayEquation"/>
        <w:rPr>
          <w:sz w:val="24"/>
          <w:szCs w:val="24"/>
        </w:rPr>
      </w:pPr>
      <w:r w:rsidRPr="004C573B">
        <w:rPr>
          <w:sz w:val="24"/>
          <w:szCs w:val="24"/>
        </w:rPr>
        <w:t>Substituting (11) and (</w:t>
      </w:r>
      <w:r w:rsidR="0083534F" w:rsidRPr="004C573B">
        <w:rPr>
          <w:sz w:val="24"/>
          <w:szCs w:val="24"/>
        </w:rPr>
        <w:t>S1</w:t>
      </w:r>
      <w:r w:rsidR="00817A8D" w:rsidRPr="004C573B">
        <w:rPr>
          <w:sz w:val="24"/>
          <w:szCs w:val="24"/>
        </w:rPr>
        <w:t>1</w:t>
      </w:r>
      <w:r w:rsidRPr="004C573B">
        <w:rPr>
          <w:sz w:val="24"/>
          <w:szCs w:val="24"/>
        </w:rPr>
        <w:t>) into (</w:t>
      </w:r>
      <w:r w:rsidR="0083534F" w:rsidRPr="004C573B">
        <w:rPr>
          <w:sz w:val="24"/>
          <w:szCs w:val="24"/>
        </w:rPr>
        <w:t>8</w:t>
      </w:r>
      <w:r w:rsidRPr="004C573B">
        <w:rPr>
          <w:sz w:val="24"/>
          <w:szCs w:val="24"/>
        </w:rPr>
        <w:t xml:space="preserve">) gives: </w:t>
      </w:r>
    </w:p>
    <w:p w14:paraId="5607F411" w14:textId="0C65FEED" w:rsidR="00B431C8" w:rsidRPr="004C573B" w:rsidRDefault="00B431C8" w:rsidP="00B431C8">
      <w:pPr>
        <w:pStyle w:val="MTDisplayEquation"/>
      </w:pPr>
      <w:r w:rsidRPr="004C573B">
        <w:tab/>
      </w:r>
      <w:r w:rsidRPr="004C573B">
        <w:rPr>
          <w:position w:val="-52"/>
        </w:rPr>
        <w:object w:dxaOrig="2820" w:dyaOrig="1160" w14:anchorId="08B2073C">
          <v:shape id="_x0000_i1047" type="#_x0000_t75" style="width:140.85pt;height:57.6pt" o:ole="">
            <v:imagedata r:id="rId53" o:title=""/>
          </v:shape>
          <o:OLEObject Type="Embed" ProgID="Equation.DSMT4" ShapeID="_x0000_i1047" DrawAspect="Content" ObjectID="_1589125862" r:id="rId54"/>
        </w:object>
      </w:r>
      <w:r w:rsidRPr="004C573B">
        <w:tab/>
      </w:r>
      <w:bookmarkStart w:id="14" w:name="ZEqnNum842588"/>
      <w:r w:rsidRPr="004C573B">
        <w:t>(</w:t>
      </w:r>
      <w:r w:rsidR="0083534F" w:rsidRPr="004C573B">
        <w:rPr>
          <w:noProof/>
        </w:rPr>
        <w:t>S1</w:t>
      </w:r>
      <w:r w:rsidR="00817A8D" w:rsidRPr="004C573B">
        <w:rPr>
          <w:noProof/>
        </w:rPr>
        <w:t>2</w:t>
      </w:r>
      <w:r w:rsidRPr="004C573B">
        <w:t>)</w:t>
      </w:r>
      <w:bookmarkEnd w:id="14"/>
    </w:p>
    <w:p w14:paraId="0A2B139C" w14:textId="7A44B27D" w:rsidR="00B431C8" w:rsidRPr="004C573B" w:rsidRDefault="00B431C8" w:rsidP="00B431C8">
      <w:pPr>
        <w:pStyle w:val="MTDisplayEquation"/>
      </w:pPr>
      <w:r w:rsidRPr="004C573B">
        <w:tab/>
      </w:r>
      <w:r w:rsidRPr="004C573B">
        <w:rPr>
          <w:position w:val="-52"/>
        </w:rPr>
        <w:object w:dxaOrig="5460" w:dyaOrig="1160" w14:anchorId="30CC311C">
          <v:shape id="_x0000_i1048" type="#_x0000_t75" style="width:272.95pt;height:57.6pt" o:ole="">
            <v:imagedata r:id="rId55" o:title=""/>
          </v:shape>
          <o:OLEObject Type="Embed" ProgID="Equation.DSMT4" ShapeID="_x0000_i1048" DrawAspect="Content" ObjectID="_1589125863" r:id="rId56"/>
        </w:object>
      </w:r>
      <w:r w:rsidRPr="004C573B">
        <w:tab/>
      </w:r>
      <w:bookmarkStart w:id="15" w:name="ZEqnNum701200"/>
      <w:r w:rsidRPr="004C573B">
        <w:t>(</w:t>
      </w:r>
      <w:r w:rsidR="0083534F" w:rsidRPr="004C573B">
        <w:rPr>
          <w:noProof/>
        </w:rPr>
        <w:t>S1</w:t>
      </w:r>
      <w:r w:rsidR="00817A8D" w:rsidRPr="004C573B">
        <w:rPr>
          <w:noProof/>
        </w:rPr>
        <w:t>3</w:t>
      </w:r>
      <w:r w:rsidRPr="004C573B">
        <w:t>)</w:t>
      </w:r>
      <w:bookmarkEnd w:id="15"/>
    </w:p>
    <w:p w14:paraId="319BFC93" w14:textId="6C8D69EE" w:rsidR="00B431C8" w:rsidRPr="004C573B" w:rsidRDefault="00B431C8" w:rsidP="00B431C8">
      <w:pPr>
        <w:pStyle w:val="MTDisplayEquation"/>
        <w:rPr>
          <w:sz w:val="24"/>
          <w:szCs w:val="24"/>
        </w:rPr>
      </w:pPr>
      <w:r w:rsidRPr="004C573B">
        <w:rPr>
          <w:sz w:val="24"/>
          <w:szCs w:val="24"/>
        </w:rPr>
        <w:t>Taking the solutions of (</w:t>
      </w:r>
      <w:r w:rsidR="0083534F" w:rsidRPr="004C573B">
        <w:rPr>
          <w:sz w:val="24"/>
          <w:szCs w:val="24"/>
        </w:rPr>
        <w:t>S1</w:t>
      </w:r>
      <w:r w:rsidR="00817A8D" w:rsidRPr="004C573B">
        <w:rPr>
          <w:sz w:val="24"/>
          <w:szCs w:val="24"/>
        </w:rPr>
        <w:t>2</w:t>
      </w:r>
      <w:r w:rsidRPr="004C573B">
        <w:rPr>
          <w:sz w:val="24"/>
          <w:szCs w:val="24"/>
        </w:rPr>
        <w:t xml:space="preserve">) as </w:t>
      </w:r>
    </w:p>
    <w:p w14:paraId="48355005" w14:textId="0A56FBD7" w:rsidR="00B431C8" w:rsidRPr="004C573B" w:rsidRDefault="00B431C8" w:rsidP="00B431C8">
      <w:pPr>
        <w:pStyle w:val="MTDisplayEquation"/>
      </w:pPr>
      <w:r w:rsidRPr="004C573B">
        <w:tab/>
      </w:r>
      <w:r w:rsidRPr="004C573B">
        <w:rPr>
          <w:position w:val="-50"/>
        </w:rPr>
        <w:object w:dxaOrig="3200" w:dyaOrig="1120" w14:anchorId="2484CE60">
          <v:shape id="_x0000_i1049" type="#_x0000_t75" style="width:160.3pt;height:56.35pt" o:ole="">
            <v:imagedata r:id="rId57" o:title=""/>
          </v:shape>
          <o:OLEObject Type="Embed" ProgID="Equation.DSMT4" ShapeID="_x0000_i1049" DrawAspect="Content" ObjectID="_1589125864" r:id="rId58"/>
        </w:object>
      </w:r>
      <w:r w:rsidRPr="004C573B">
        <w:tab/>
      </w:r>
      <w:bookmarkStart w:id="16" w:name="ZEqnNum914813"/>
      <w:r w:rsidRPr="004C573B">
        <w:t>(</w:t>
      </w:r>
      <w:r w:rsidR="0083534F" w:rsidRPr="004C573B">
        <w:rPr>
          <w:noProof/>
        </w:rPr>
        <w:t>S1</w:t>
      </w:r>
      <w:r w:rsidR="00817A8D" w:rsidRPr="004C573B">
        <w:rPr>
          <w:noProof/>
        </w:rPr>
        <w:t>4</w:t>
      </w:r>
      <w:r w:rsidRPr="004C573B">
        <w:t>)</w:t>
      </w:r>
      <w:bookmarkEnd w:id="16"/>
    </w:p>
    <w:p w14:paraId="404BA7A2" w14:textId="4061A3FC" w:rsidR="00B431C8" w:rsidRPr="004C573B" w:rsidRDefault="00B431C8" w:rsidP="00B431C8">
      <w:pPr>
        <w:pStyle w:val="MTDisplayEquation"/>
        <w:rPr>
          <w:sz w:val="24"/>
          <w:szCs w:val="24"/>
        </w:rPr>
      </w:pPr>
      <w:r w:rsidRPr="004C573B">
        <w:rPr>
          <w:sz w:val="24"/>
          <w:szCs w:val="24"/>
        </w:rPr>
        <w:t>and substituting (</w:t>
      </w:r>
      <w:r w:rsidR="0083534F" w:rsidRPr="004C573B">
        <w:rPr>
          <w:sz w:val="24"/>
          <w:szCs w:val="24"/>
        </w:rPr>
        <w:t>S1</w:t>
      </w:r>
      <w:r w:rsidR="00817A8D" w:rsidRPr="004C573B">
        <w:rPr>
          <w:sz w:val="24"/>
          <w:szCs w:val="24"/>
        </w:rPr>
        <w:t>4</w:t>
      </w:r>
      <w:r w:rsidRPr="004C573B">
        <w:rPr>
          <w:sz w:val="24"/>
          <w:szCs w:val="24"/>
        </w:rPr>
        <w:t>) into (</w:t>
      </w:r>
      <w:r w:rsidR="0083534F" w:rsidRPr="004C573B">
        <w:rPr>
          <w:sz w:val="24"/>
          <w:szCs w:val="24"/>
        </w:rPr>
        <w:t>S1</w:t>
      </w:r>
      <w:r w:rsidR="00817A8D" w:rsidRPr="004C573B">
        <w:rPr>
          <w:sz w:val="24"/>
          <w:szCs w:val="24"/>
        </w:rPr>
        <w:t>3</w:t>
      </w:r>
      <w:r w:rsidRPr="004C573B">
        <w:rPr>
          <w:sz w:val="24"/>
          <w:szCs w:val="24"/>
        </w:rPr>
        <w:t>), we obtain from the solvability condition of (</w:t>
      </w:r>
      <w:r w:rsidR="0083534F" w:rsidRPr="004C573B">
        <w:rPr>
          <w:sz w:val="24"/>
          <w:szCs w:val="24"/>
        </w:rPr>
        <w:t>S1</w:t>
      </w:r>
      <w:r w:rsidR="00817A8D" w:rsidRPr="004C573B">
        <w:rPr>
          <w:sz w:val="24"/>
          <w:szCs w:val="24"/>
        </w:rPr>
        <w:t>3</w:t>
      </w:r>
      <w:r w:rsidRPr="004C573B">
        <w:rPr>
          <w:sz w:val="24"/>
          <w:szCs w:val="24"/>
        </w:rPr>
        <w:t xml:space="preserve">): </w:t>
      </w:r>
    </w:p>
    <w:p w14:paraId="316AC732" w14:textId="45A6B63B" w:rsidR="00B431C8" w:rsidRPr="004C573B" w:rsidRDefault="00B431C8" w:rsidP="00B431C8">
      <w:pPr>
        <w:pStyle w:val="MTDisplayEquation"/>
      </w:pPr>
      <w:r w:rsidRPr="004C573B">
        <w:tab/>
      </w:r>
      <w:r w:rsidRPr="004C573B">
        <w:rPr>
          <w:position w:val="-68"/>
        </w:rPr>
        <w:object w:dxaOrig="4700" w:dyaOrig="1480" w14:anchorId="15EDEC21">
          <v:shape id="_x0000_i1050" type="#_x0000_t75" style="width:234.8pt;height:74.5pt" o:ole="">
            <v:imagedata r:id="rId59" o:title=""/>
          </v:shape>
          <o:OLEObject Type="Embed" ProgID="Equation.DSMT4" ShapeID="_x0000_i1050" DrawAspect="Content" ObjectID="_1589125865" r:id="rId60"/>
        </w:object>
      </w:r>
      <w:r w:rsidRPr="004C573B">
        <w:tab/>
        <w:t>(</w:t>
      </w:r>
      <w:r w:rsidR="0083534F" w:rsidRPr="004C573B">
        <w:rPr>
          <w:noProof/>
        </w:rPr>
        <w:t>S1</w:t>
      </w:r>
      <w:r w:rsidR="00817A8D" w:rsidRPr="004C573B">
        <w:rPr>
          <w:noProof/>
        </w:rPr>
        <w:t>5</w:t>
      </w:r>
      <w:r w:rsidRPr="004C573B">
        <w:t>)</w:t>
      </w:r>
    </w:p>
    <w:p w14:paraId="68689EBB" w14:textId="77777777" w:rsidR="00B431C8" w:rsidRPr="004C573B" w:rsidRDefault="00B431C8" w:rsidP="00B431C8">
      <w:pPr>
        <w:pStyle w:val="MTDisplayEquation"/>
        <w:rPr>
          <w:sz w:val="24"/>
          <w:szCs w:val="24"/>
        </w:rPr>
      </w:pPr>
      <w:r w:rsidRPr="004C573B">
        <w:rPr>
          <w:sz w:val="24"/>
          <w:szCs w:val="24"/>
        </w:rPr>
        <w:t xml:space="preserve">Then, we have </w:t>
      </w:r>
    </w:p>
    <w:p w14:paraId="109E5669" w14:textId="62A87FAE" w:rsidR="00B431C8" w:rsidRPr="004C573B" w:rsidRDefault="00B431C8" w:rsidP="00B431C8">
      <w:pPr>
        <w:pStyle w:val="MTDisplayEquation"/>
      </w:pPr>
      <w:r w:rsidRPr="004C573B">
        <w:lastRenderedPageBreak/>
        <w:tab/>
      </w:r>
      <w:r w:rsidRPr="004C573B">
        <w:rPr>
          <w:position w:val="-68"/>
        </w:rPr>
        <w:object w:dxaOrig="6500" w:dyaOrig="1480" w14:anchorId="63886AC1">
          <v:shape id="_x0000_i1051" type="#_x0000_t75" style="width:324.95pt;height:74.5pt" o:ole="">
            <v:imagedata r:id="rId61" o:title=""/>
          </v:shape>
          <o:OLEObject Type="Embed" ProgID="Equation.DSMT4" ShapeID="_x0000_i1051" DrawAspect="Content" ObjectID="_1589125866" r:id="rId62"/>
        </w:object>
      </w:r>
      <w:r w:rsidRPr="004C573B">
        <w:tab/>
      </w:r>
      <w:bookmarkStart w:id="17" w:name="ZEqnNum308720"/>
      <w:r w:rsidRPr="004C573B">
        <w:t>(</w:t>
      </w:r>
      <w:r w:rsidR="0083534F" w:rsidRPr="004C573B">
        <w:rPr>
          <w:noProof/>
        </w:rPr>
        <w:t>S1</w:t>
      </w:r>
      <w:r w:rsidR="00474EEC">
        <w:rPr>
          <w:noProof/>
        </w:rPr>
        <w:t>6</w:t>
      </w:r>
      <w:r w:rsidRPr="004C573B">
        <w:t>)</w:t>
      </w:r>
      <w:bookmarkEnd w:id="17"/>
    </w:p>
    <w:p w14:paraId="4CE07645" w14:textId="4AF3A1C6" w:rsidR="001C034B" w:rsidRPr="004C573B" w:rsidRDefault="0074549B" w:rsidP="002B5785">
      <w:pPr>
        <w:snapToGrid w:val="0"/>
        <w:jc w:val="center"/>
        <w:rPr>
          <w:rStyle w:val="shorttext"/>
          <w:b/>
          <w:bCs/>
          <w:kern w:val="28"/>
        </w:rPr>
      </w:pPr>
      <w:r w:rsidRPr="004C573B">
        <w:rPr>
          <w:position w:val="-106"/>
        </w:rPr>
        <w:t xml:space="preserve">                      </w:t>
      </w:r>
      <w:bookmarkStart w:id="18" w:name="_GoBack"/>
      <w:bookmarkEnd w:id="18"/>
    </w:p>
    <w:sectPr w:rsidR="001C034B" w:rsidRPr="004C573B" w:rsidSect="00C87046">
      <w:footerReference w:type="default" r:id="rId63"/>
      <w:headerReference w:type="first" r:id="rId64"/>
      <w:pgSz w:w="12240" w:h="15840" w:code="1"/>
      <w:pgMar w:top="1440" w:right="1440" w:bottom="1440" w:left="1440" w:header="431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DDB84" w14:textId="77777777" w:rsidR="00351BB2" w:rsidRDefault="00351BB2" w:rsidP="000379AB">
      <w:r>
        <w:separator/>
      </w:r>
    </w:p>
  </w:endnote>
  <w:endnote w:type="continuationSeparator" w:id="0">
    <w:p w14:paraId="3235BDEB" w14:textId="77777777" w:rsidR="00351BB2" w:rsidRDefault="00351BB2" w:rsidP="00037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8593899"/>
      <w:docPartObj>
        <w:docPartGallery w:val="Page Numbers (Bottom of Page)"/>
        <w:docPartUnique/>
      </w:docPartObj>
    </w:sdtPr>
    <w:sdtEndPr/>
    <w:sdtContent>
      <w:p w14:paraId="4FBF1EF8" w14:textId="77777777" w:rsidR="002C7835" w:rsidRDefault="002C7835" w:rsidP="00140A3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4EEC" w:rsidRPr="00474EEC">
          <w:rPr>
            <w:noProof/>
            <w:lang w:val="zh-CN" w:eastAsia="zh-CN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4D9E0" w14:textId="77777777" w:rsidR="00351BB2" w:rsidRDefault="00351BB2" w:rsidP="000379AB">
      <w:r>
        <w:separator/>
      </w:r>
    </w:p>
  </w:footnote>
  <w:footnote w:type="continuationSeparator" w:id="0">
    <w:p w14:paraId="179FC9E9" w14:textId="77777777" w:rsidR="00351BB2" w:rsidRDefault="00351BB2" w:rsidP="000379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27FCD5" w14:textId="77777777" w:rsidR="002C7835" w:rsidRDefault="002C7835" w:rsidP="00E31404">
    <w:pPr>
      <w:pStyle w:val="a4"/>
      <w:jc w:val="center"/>
    </w:pPr>
    <w:r>
      <w:t xml:space="preserve">Confidential manuscript submitted to </w:t>
    </w:r>
    <w:r>
      <w:rPr>
        <w:i/>
      </w:rPr>
      <w:t xml:space="preserve">replace this text with name of </w:t>
    </w:r>
    <w:r w:rsidRPr="007778ED">
      <w:rPr>
        <w:i/>
      </w:rPr>
      <w:t>AGU journ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481995"/>
    <w:multiLevelType w:val="multilevel"/>
    <w:tmpl w:val="A8102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1AF1135"/>
    <w:multiLevelType w:val="hybridMultilevel"/>
    <w:tmpl w:val="54F2267A"/>
    <w:lvl w:ilvl="0" w:tplc="805260FA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color w:val="auto"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125E64BC"/>
    <w:multiLevelType w:val="hybridMultilevel"/>
    <w:tmpl w:val="A4B0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22638FF"/>
    <w:multiLevelType w:val="hybridMultilevel"/>
    <w:tmpl w:val="3C6EB19A"/>
    <w:lvl w:ilvl="0" w:tplc="D42C1216">
      <w:start w:val="6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  <w:rPr>
        <w:rFonts w:cs="Times New Roman"/>
      </w:rPr>
    </w:lvl>
  </w:abstractNum>
  <w:abstractNum w:abstractNumId="5">
    <w:nsid w:val="24A61D63"/>
    <w:multiLevelType w:val="hybridMultilevel"/>
    <w:tmpl w:val="F0CA166C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A91018"/>
    <w:multiLevelType w:val="hybridMultilevel"/>
    <w:tmpl w:val="EFE817EE"/>
    <w:lvl w:ilvl="0" w:tplc="48A08C80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>
    <w:nsid w:val="3C9B5536"/>
    <w:multiLevelType w:val="hybridMultilevel"/>
    <w:tmpl w:val="CBCCF7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04E3973"/>
    <w:multiLevelType w:val="hybridMultilevel"/>
    <w:tmpl w:val="8C6689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2513C17"/>
    <w:multiLevelType w:val="hybridMultilevel"/>
    <w:tmpl w:val="F986384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0">
    <w:nsid w:val="5C811597"/>
    <w:multiLevelType w:val="hybridMultilevel"/>
    <w:tmpl w:val="4E48B8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40D0A31"/>
    <w:multiLevelType w:val="multilevel"/>
    <w:tmpl w:val="65BEA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351C9F"/>
    <w:multiLevelType w:val="multilevel"/>
    <w:tmpl w:val="8196B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5208B2"/>
    <w:multiLevelType w:val="hybridMultilevel"/>
    <w:tmpl w:val="EF94B784"/>
    <w:lvl w:ilvl="0" w:tplc="9B9AD5D6">
      <w:start w:val="1"/>
      <w:numFmt w:val="upperLetter"/>
      <w:lvlText w:val="%1t"/>
      <w:lvlJc w:val="left"/>
      <w:pPr>
        <w:ind w:left="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3"/>
  </w:num>
  <w:num w:numId="4">
    <w:abstractNumId w:val="7"/>
  </w:num>
  <w:num w:numId="5">
    <w:abstractNumId w:val="8"/>
  </w:num>
  <w:num w:numId="6">
    <w:abstractNumId w:val="10"/>
  </w:num>
  <w:num w:numId="7">
    <w:abstractNumId w:val="11"/>
  </w:num>
  <w:num w:numId="8">
    <w:abstractNumId w:val="12"/>
  </w:num>
  <w:num w:numId="9">
    <w:abstractNumId w:val="5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9"/>
  </w:num>
  <w:num w:numId="13">
    <w:abstractNumId w:val="6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077"/>
    <w:rsid w:val="0000367D"/>
    <w:rsid w:val="00005E58"/>
    <w:rsid w:val="00010ED7"/>
    <w:rsid w:val="0001189C"/>
    <w:rsid w:val="000120AE"/>
    <w:rsid w:val="00012180"/>
    <w:rsid w:val="00013BFE"/>
    <w:rsid w:val="00016FE5"/>
    <w:rsid w:val="00022D51"/>
    <w:rsid w:val="00030A40"/>
    <w:rsid w:val="00031829"/>
    <w:rsid w:val="00037379"/>
    <w:rsid w:val="000379AB"/>
    <w:rsid w:val="000416C2"/>
    <w:rsid w:val="000441D7"/>
    <w:rsid w:val="00050000"/>
    <w:rsid w:val="000539EE"/>
    <w:rsid w:val="00056A7D"/>
    <w:rsid w:val="0005734F"/>
    <w:rsid w:val="0006086F"/>
    <w:rsid w:val="00066A80"/>
    <w:rsid w:val="000744A4"/>
    <w:rsid w:val="00076F67"/>
    <w:rsid w:val="000806C3"/>
    <w:rsid w:val="000A3264"/>
    <w:rsid w:val="000B198F"/>
    <w:rsid w:val="000B734B"/>
    <w:rsid w:val="000C2B14"/>
    <w:rsid w:val="000C3264"/>
    <w:rsid w:val="000C7D9F"/>
    <w:rsid w:val="000D5CD8"/>
    <w:rsid w:val="000D5D79"/>
    <w:rsid w:val="000D607F"/>
    <w:rsid w:val="000E28B7"/>
    <w:rsid w:val="000E3A81"/>
    <w:rsid w:val="000E4CDF"/>
    <w:rsid w:val="000E695E"/>
    <w:rsid w:val="000E739C"/>
    <w:rsid w:val="00101CFE"/>
    <w:rsid w:val="0010363D"/>
    <w:rsid w:val="00105CDE"/>
    <w:rsid w:val="00110CF3"/>
    <w:rsid w:val="0011289A"/>
    <w:rsid w:val="0011408F"/>
    <w:rsid w:val="001167FB"/>
    <w:rsid w:val="001346EC"/>
    <w:rsid w:val="00135FB4"/>
    <w:rsid w:val="00140A3D"/>
    <w:rsid w:val="00141762"/>
    <w:rsid w:val="00146C4F"/>
    <w:rsid w:val="00150561"/>
    <w:rsid w:val="00151FBC"/>
    <w:rsid w:val="00153896"/>
    <w:rsid w:val="0016400F"/>
    <w:rsid w:val="00166B42"/>
    <w:rsid w:val="0016719E"/>
    <w:rsid w:val="0016725D"/>
    <w:rsid w:val="00174853"/>
    <w:rsid w:val="001758FA"/>
    <w:rsid w:val="00190810"/>
    <w:rsid w:val="00197ABC"/>
    <w:rsid w:val="001A2A01"/>
    <w:rsid w:val="001A71F7"/>
    <w:rsid w:val="001B0A6E"/>
    <w:rsid w:val="001B7E63"/>
    <w:rsid w:val="001C034B"/>
    <w:rsid w:val="001C10FB"/>
    <w:rsid w:val="001C1FC7"/>
    <w:rsid w:val="001C2B0D"/>
    <w:rsid w:val="001D001A"/>
    <w:rsid w:val="001E1D67"/>
    <w:rsid w:val="001E203F"/>
    <w:rsid w:val="001E31C2"/>
    <w:rsid w:val="001E49E2"/>
    <w:rsid w:val="001E7D80"/>
    <w:rsid w:val="001F0CB4"/>
    <w:rsid w:val="001F21BD"/>
    <w:rsid w:val="001F3249"/>
    <w:rsid w:val="002008A9"/>
    <w:rsid w:val="00206592"/>
    <w:rsid w:val="002112B8"/>
    <w:rsid w:val="002179F8"/>
    <w:rsid w:val="00220D62"/>
    <w:rsid w:val="00221806"/>
    <w:rsid w:val="00222976"/>
    <w:rsid w:val="00223041"/>
    <w:rsid w:val="002311B2"/>
    <w:rsid w:val="00233A8C"/>
    <w:rsid w:val="0023415D"/>
    <w:rsid w:val="00240A5A"/>
    <w:rsid w:val="00242CDC"/>
    <w:rsid w:val="00244257"/>
    <w:rsid w:val="002454D6"/>
    <w:rsid w:val="00245C1C"/>
    <w:rsid w:val="00246652"/>
    <w:rsid w:val="00251BAF"/>
    <w:rsid w:val="00252172"/>
    <w:rsid w:val="00254D41"/>
    <w:rsid w:val="0025707B"/>
    <w:rsid w:val="00260317"/>
    <w:rsid w:val="00260B2D"/>
    <w:rsid w:val="00262925"/>
    <w:rsid w:val="00264472"/>
    <w:rsid w:val="002666CC"/>
    <w:rsid w:val="0027164D"/>
    <w:rsid w:val="00271770"/>
    <w:rsid w:val="00285273"/>
    <w:rsid w:val="002861A8"/>
    <w:rsid w:val="002A07D8"/>
    <w:rsid w:val="002A3BD2"/>
    <w:rsid w:val="002A4132"/>
    <w:rsid w:val="002A5097"/>
    <w:rsid w:val="002A60C4"/>
    <w:rsid w:val="002A6360"/>
    <w:rsid w:val="002B03C0"/>
    <w:rsid w:val="002B5785"/>
    <w:rsid w:val="002B6F74"/>
    <w:rsid w:val="002C182B"/>
    <w:rsid w:val="002C202D"/>
    <w:rsid w:val="002C2929"/>
    <w:rsid w:val="002C3263"/>
    <w:rsid w:val="002C7835"/>
    <w:rsid w:val="002D0661"/>
    <w:rsid w:val="002D7F10"/>
    <w:rsid w:val="002E0273"/>
    <w:rsid w:val="002E1B6C"/>
    <w:rsid w:val="002E7242"/>
    <w:rsid w:val="002F2289"/>
    <w:rsid w:val="002F3B11"/>
    <w:rsid w:val="00302CB7"/>
    <w:rsid w:val="00305041"/>
    <w:rsid w:val="003063F0"/>
    <w:rsid w:val="00311317"/>
    <w:rsid w:val="003130CA"/>
    <w:rsid w:val="003137C3"/>
    <w:rsid w:val="00313B7D"/>
    <w:rsid w:val="00320047"/>
    <w:rsid w:val="00321596"/>
    <w:rsid w:val="00321957"/>
    <w:rsid w:val="00323111"/>
    <w:rsid w:val="003329F9"/>
    <w:rsid w:val="00340F74"/>
    <w:rsid w:val="003477DE"/>
    <w:rsid w:val="00351BB2"/>
    <w:rsid w:val="00352F0D"/>
    <w:rsid w:val="003539B4"/>
    <w:rsid w:val="00354DD6"/>
    <w:rsid w:val="0035647A"/>
    <w:rsid w:val="0036153D"/>
    <w:rsid w:val="00361EA7"/>
    <w:rsid w:val="003634C5"/>
    <w:rsid w:val="003634F7"/>
    <w:rsid w:val="00366B4F"/>
    <w:rsid w:val="0037466A"/>
    <w:rsid w:val="00375E95"/>
    <w:rsid w:val="0038083B"/>
    <w:rsid w:val="00384933"/>
    <w:rsid w:val="00385526"/>
    <w:rsid w:val="0038628E"/>
    <w:rsid w:val="003878B9"/>
    <w:rsid w:val="003919D1"/>
    <w:rsid w:val="003941BB"/>
    <w:rsid w:val="00397ED9"/>
    <w:rsid w:val="003A2BC5"/>
    <w:rsid w:val="003A3CD1"/>
    <w:rsid w:val="003A7211"/>
    <w:rsid w:val="003B024A"/>
    <w:rsid w:val="003B3E1C"/>
    <w:rsid w:val="003B6DF3"/>
    <w:rsid w:val="003C1E15"/>
    <w:rsid w:val="003C740B"/>
    <w:rsid w:val="003E3108"/>
    <w:rsid w:val="003E660A"/>
    <w:rsid w:val="003E6B1D"/>
    <w:rsid w:val="003F0464"/>
    <w:rsid w:val="003F199B"/>
    <w:rsid w:val="003F3AF1"/>
    <w:rsid w:val="00400425"/>
    <w:rsid w:val="004009A6"/>
    <w:rsid w:val="00422807"/>
    <w:rsid w:val="00427FB6"/>
    <w:rsid w:val="004302F4"/>
    <w:rsid w:val="00431DF2"/>
    <w:rsid w:val="00435F34"/>
    <w:rsid w:val="00440419"/>
    <w:rsid w:val="00444898"/>
    <w:rsid w:val="00446E08"/>
    <w:rsid w:val="0046337C"/>
    <w:rsid w:val="00465C3B"/>
    <w:rsid w:val="00466123"/>
    <w:rsid w:val="0047003F"/>
    <w:rsid w:val="00474EEC"/>
    <w:rsid w:val="00481B44"/>
    <w:rsid w:val="00484E73"/>
    <w:rsid w:val="00497CA2"/>
    <w:rsid w:val="004A1FEC"/>
    <w:rsid w:val="004A6881"/>
    <w:rsid w:val="004B3880"/>
    <w:rsid w:val="004B5066"/>
    <w:rsid w:val="004C04F6"/>
    <w:rsid w:val="004C573B"/>
    <w:rsid w:val="004C6633"/>
    <w:rsid w:val="004D1879"/>
    <w:rsid w:val="004D2D8F"/>
    <w:rsid w:val="004D3016"/>
    <w:rsid w:val="004D692F"/>
    <w:rsid w:val="004D7FD9"/>
    <w:rsid w:val="004E248E"/>
    <w:rsid w:val="004E54A5"/>
    <w:rsid w:val="004E7D2F"/>
    <w:rsid w:val="004F2784"/>
    <w:rsid w:val="00501BFB"/>
    <w:rsid w:val="00510BED"/>
    <w:rsid w:val="005147B5"/>
    <w:rsid w:val="005147E6"/>
    <w:rsid w:val="005167EA"/>
    <w:rsid w:val="00516F93"/>
    <w:rsid w:val="00523903"/>
    <w:rsid w:val="00524D58"/>
    <w:rsid w:val="005260DE"/>
    <w:rsid w:val="005358D5"/>
    <w:rsid w:val="00545B6C"/>
    <w:rsid w:val="00546A67"/>
    <w:rsid w:val="00547FDE"/>
    <w:rsid w:val="00561B57"/>
    <w:rsid w:val="0056203C"/>
    <w:rsid w:val="005625CA"/>
    <w:rsid w:val="005730B0"/>
    <w:rsid w:val="00575F7F"/>
    <w:rsid w:val="005803EE"/>
    <w:rsid w:val="00592557"/>
    <w:rsid w:val="00592B02"/>
    <w:rsid w:val="005A1054"/>
    <w:rsid w:val="005A435A"/>
    <w:rsid w:val="005B696D"/>
    <w:rsid w:val="005D1E7D"/>
    <w:rsid w:val="005D793E"/>
    <w:rsid w:val="005E05C0"/>
    <w:rsid w:val="005E0E23"/>
    <w:rsid w:val="005E3904"/>
    <w:rsid w:val="005F14F3"/>
    <w:rsid w:val="005F235D"/>
    <w:rsid w:val="005F36CB"/>
    <w:rsid w:val="0060317B"/>
    <w:rsid w:val="00606202"/>
    <w:rsid w:val="00607596"/>
    <w:rsid w:val="00610813"/>
    <w:rsid w:val="0061165E"/>
    <w:rsid w:val="00612139"/>
    <w:rsid w:val="00612659"/>
    <w:rsid w:val="00612CEF"/>
    <w:rsid w:val="00620C88"/>
    <w:rsid w:val="006324C7"/>
    <w:rsid w:val="00632B64"/>
    <w:rsid w:val="006344C0"/>
    <w:rsid w:val="006416DE"/>
    <w:rsid w:val="0064259A"/>
    <w:rsid w:val="0064261D"/>
    <w:rsid w:val="00653AF6"/>
    <w:rsid w:val="006541F7"/>
    <w:rsid w:val="0065465A"/>
    <w:rsid w:val="00654B49"/>
    <w:rsid w:val="00655878"/>
    <w:rsid w:val="00660556"/>
    <w:rsid w:val="00661895"/>
    <w:rsid w:val="006662DB"/>
    <w:rsid w:val="00672833"/>
    <w:rsid w:val="006747AD"/>
    <w:rsid w:val="006866C7"/>
    <w:rsid w:val="006900E5"/>
    <w:rsid w:val="006A338D"/>
    <w:rsid w:val="006B3FEF"/>
    <w:rsid w:val="006B4E22"/>
    <w:rsid w:val="006B6E72"/>
    <w:rsid w:val="006C3C67"/>
    <w:rsid w:val="006C4AE3"/>
    <w:rsid w:val="006D7A33"/>
    <w:rsid w:val="006E006D"/>
    <w:rsid w:val="006E1EB5"/>
    <w:rsid w:val="006F1111"/>
    <w:rsid w:val="006F17D5"/>
    <w:rsid w:val="006F210A"/>
    <w:rsid w:val="006F662E"/>
    <w:rsid w:val="0070035D"/>
    <w:rsid w:val="0071052D"/>
    <w:rsid w:val="00710E51"/>
    <w:rsid w:val="007116F2"/>
    <w:rsid w:val="007141FB"/>
    <w:rsid w:val="007144E9"/>
    <w:rsid w:val="0071451C"/>
    <w:rsid w:val="007145EA"/>
    <w:rsid w:val="007147DF"/>
    <w:rsid w:val="00715F3F"/>
    <w:rsid w:val="0072273D"/>
    <w:rsid w:val="007275C7"/>
    <w:rsid w:val="007302AC"/>
    <w:rsid w:val="00732E4B"/>
    <w:rsid w:val="00735B91"/>
    <w:rsid w:val="0074028F"/>
    <w:rsid w:val="007443BB"/>
    <w:rsid w:val="00744514"/>
    <w:rsid w:val="0074549B"/>
    <w:rsid w:val="007472B8"/>
    <w:rsid w:val="00751BF4"/>
    <w:rsid w:val="00751D2B"/>
    <w:rsid w:val="007646F6"/>
    <w:rsid w:val="007708F3"/>
    <w:rsid w:val="00776281"/>
    <w:rsid w:val="007778ED"/>
    <w:rsid w:val="007801AF"/>
    <w:rsid w:val="00780EC8"/>
    <w:rsid w:val="007825C2"/>
    <w:rsid w:val="00782BAB"/>
    <w:rsid w:val="00790104"/>
    <w:rsid w:val="007905FF"/>
    <w:rsid w:val="007A3D20"/>
    <w:rsid w:val="007B19CC"/>
    <w:rsid w:val="007B2AFA"/>
    <w:rsid w:val="007B7E0D"/>
    <w:rsid w:val="007C4830"/>
    <w:rsid w:val="007D05D9"/>
    <w:rsid w:val="007D1274"/>
    <w:rsid w:val="007D48E7"/>
    <w:rsid w:val="007E09FB"/>
    <w:rsid w:val="007F0412"/>
    <w:rsid w:val="007F6AA9"/>
    <w:rsid w:val="00801B86"/>
    <w:rsid w:val="008035ED"/>
    <w:rsid w:val="00805ED5"/>
    <w:rsid w:val="008070E7"/>
    <w:rsid w:val="00813315"/>
    <w:rsid w:val="00817A8D"/>
    <w:rsid w:val="00822CCF"/>
    <w:rsid w:val="0083534F"/>
    <w:rsid w:val="00836D6D"/>
    <w:rsid w:val="008409EE"/>
    <w:rsid w:val="00841F63"/>
    <w:rsid w:val="00853370"/>
    <w:rsid w:val="008533CD"/>
    <w:rsid w:val="00855B07"/>
    <w:rsid w:val="00872FFD"/>
    <w:rsid w:val="00874057"/>
    <w:rsid w:val="008833BB"/>
    <w:rsid w:val="0088400E"/>
    <w:rsid w:val="00890D1D"/>
    <w:rsid w:val="008920A1"/>
    <w:rsid w:val="00892F50"/>
    <w:rsid w:val="00896146"/>
    <w:rsid w:val="008A25E4"/>
    <w:rsid w:val="008A6077"/>
    <w:rsid w:val="008B21A2"/>
    <w:rsid w:val="008B6E5C"/>
    <w:rsid w:val="008B7BCA"/>
    <w:rsid w:val="008C13C4"/>
    <w:rsid w:val="008C311C"/>
    <w:rsid w:val="008C3BB1"/>
    <w:rsid w:val="008C4575"/>
    <w:rsid w:val="008C7D45"/>
    <w:rsid w:val="008D607E"/>
    <w:rsid w:val="008E24A3"/>
    <w:rsid w:val="008E6657"/>
    <w:rsid w:val="008F061F"/>
    <w:rsid w:val="00900BD6"/>
    <w:rsid w:val="009012BE"/>
    <w:rsid w:val="0092585B"/>
    <w:rsid w:val="00925FFF"/>
    <w:rsid w:val="00927562"/>
    <w:rsid w:val="00933578"/>
    <w:rsid w:val="00942744"/>
    <w:rsid w:val="009441D7"/>
    <w:rsid w:val="009448E6"/>
    <w:rsid w:val="00945479"/>
    <w:rsid w:val="009500D5"/>
    <w:rsid w:val="0095379D"/>
    <w:rsid w:val="00960623"/>
    <w:rsid w:val="00961ADD"/>
    <w:rsid w:val="00962B15"/>
    <w:rsid w:val="00965187"/>
    <w:rsid w:val="00965655"/>
    <w:rsid w:val="00967192"/>
    <w:rsid w:val="00973229"/>
    <w:rsid w:val="009748B6"/>
    <w:rsid w:val="00975D9D"/>
    <w:rsid w:val="00976C63"/>
    <w:rsid w:val="00977018"/>
    <w:rsid w:val="0098012E"/>
    <w:rsid w:val="00987EE5"/>
    <w:rsid w:val="009903D0"/>
    <w:rsid w:val="009A000E"/>
    <w:rsid w:val="009A0928"/>
    <w:rsid w:val="009A1867"/>
    <w:rsid w:val="009A1D9A"/>
    <w:rsid w:val="009A2FA8"/>
    <w:rsid w:val="009A4B4D"/>
    <w:rsid w:val="009A598F"/>
    <w:rsid w:val="009B13AB"/>
    <w:rsid w:val="009B13FA"/>
    <w:rsid w:val="009B1D18"/>
    <w:rsid w:val="009B7986"/>
    <w:rsid w:val="009C069B"/>
    <w:rsid w:val="009C7425"/>
    <w:rsid w:val="009D11E7"/>
    <w:rsid w:val="009D4BCF"/>
    <w:rsid w:val="009D7ED6"/>
    <w:rsid w:val="009E1D22"/>
    <w:rsid w:val="009E3B1A"/>
    <w:rsid w:val="009F44A0"/>
    <w:rsid w:val="009F7178"/>
    <w:rsid w:val="00A05187"/>
    <w:rsid w:val="00A124BE"/>
    <w:rsid w:val="00A23B55"/>
    <w:rsid w:val="00A25EE0"/>
    <w:rsid w:val="00A310FD"/>
    <w:rsid w:val="00A346F0"/>
    <w:rsid w:val="00A367A9"/>
    <w:rsid w:val="00A37035"/>
    <w:rsid w:val="00A37ADF"/>
    <w:rsid w:val="00A44806"/>
    <w:rsid w:val="00A4732E"/>
    <w:rsid w:val="00A50805"/>
    <w:rsid w:val="00A5727D"/>
    <w:rsid w:val="00A5783F"/>
    <w:rsid w:val="00A61F77"/>
    <w:rsid w:val="00A64116"/>
    <w:rsid w:val="00A74634"/>
    <w:rsid w:val="00A7638F"/>
    <w:rsid w:val="00A80566"/>
    <w:rsid w:val="00A85A74"/>
    <w:rsid w:val="00A85D30"/>
    <w:rsid w:val="00A90A3F"/>
    <w:rsid w:val="00A9119B"/>
    <w:rsid w:val="00A9221D"/>
    <w:rsid w:val="00A92FB7"/>
    <w:rsid w:val="00AA0107"/>
    <w:rsid w:val="00AA0328"/>
    <w:rsid w:val="00AA4726"/>
    <w:rsid w:val="00AB000A"/>
    <w:rsid w:val="00AB1E60"/>
    <w:rsid w:val="00AB1FC1"/>
    <w:rsid w:val="00AB3751"/>
    <w:rsid w:val="00AB6230"/>
    <w:rsid w:val="00AC167B"/>
    <w:rsid w:val="00AC1E75"/>
    <w:rsid w:val="00AC6825"/>
    <w:rsid w:val="00AE6309"/>
    <w:rsid w:val="00AF33DA"/>
    <w:rsid w:val="00B0038E"/>
    <w:rsid w:val="00B06528"/>
    <w:rsid w:val="00B109C7"/>
    <w:rsid w:val="00B11C5B"/>
    <w:rsid w:val="00B120F3"/>
    <w:rsid w:val="00B14F9F"/>
    <w:rsid w:val="00B1517F"/>
    <w:rsid w:val="00B213B5"/>
    <w:rsid w:val="00B22F55"/>
    <w:rsid w:val="00B240E7"/>
    <w:rsid w:val="00B3263F"/>
    <w:rsid w:val="00B33D79"/>
    <w:rsid w:val="00B35434"/>
    <w:rsid w:val="00B36EC6"/>
    <w:rsid w:val="00B41271"/>
    <w:rsid w:val="00B431C8"/>
    <w:rsid w:val="00B43FDE"/>
    <w:rsid w:val="00B46E7D"/>
    <w:rsid w:val="00B47E87"/>
    <w:rsid w:val="00B47FC7"/>
    <w:rsid w:val="00B5346C"/>
    <w:rsid w:val="00B60D90"/>
    <w:rsid w:val="00B61DBB"/>
    <w:rsid w:val="00B62299"/>
    <w:rsid w:val="00B632F6"/>
    <w:rsid w:val="00B674BF"/>
    <w:rsid w:val="00B70C69"/>
    <w:rsid w:val="00B719C8"/>
    <w:rsid w:val="00B773E9"/>
    <w:rsid w:val="00B83EFB"/>
    <w:rsid w:val="00B85A08"/>
    <w:rsid w:val="00B91D23"/>
    <w:rsid w:val="00B92647"/>
    <w:rsid w:val="00B95ECF"/>
    <w:rsid w:val="00B966F4"/>
    <w:rsid w:val="00BB20F9"/>
    <w:rsid w:val="00BB57C1"/>
    <w:rsid w:val="00BB600F"/>
    <w:rsid w:val="00BC21E7"/>
    <w:rsid w:val="00BC4D21"/>
    <w:rsid w:val="00BC74EB"/>
    <w:rsid w:val="00BD5A55"/>
    <w:rsid w:val="00BD7BEB"/>
    <w:rsid w:val="00BE5273"/>
    <w:rsid w:val="00BE7FB7"/>
    <w:rsid w:val="00BF0028"/>
    <w:rsid w:val="00BF2C53"/>
    <w:rsid w:val="00BF7745"/>
    <w:rsid w:val="00C0727C"/>
    <w:rsid w:val="00C11BB6"/>
    <w:rsid w:val="00C11BCC"/>
    <w:rsid w:val="00C21B48"/>
    <w:rsid w:val="00C253E1"/>
    <w:rsid w:val="00C25476"/>
    <w:rsid w:val="00C25BD0"/>
    <w:rsid w:val="00C30785"/>
    <w:rsid w:val="00C30EAA"/>
    <w:rsid w:val="00C3454C"/>
    <w:rsid w:val="00C370A0"/>
    <w:rsid w:val="00C414B6"/>
    <w:rsid w:val="00C43240"/>
    <w:rsid w:val="00C46D36"/>
    <w:rsid w:val="00C51DC1"/>
    <w:rsid w:val="00C527BF"/>
    <w:rsid w:val="00C5623A"/>
    <w:rsid w:val="00C77A73"/>
    <w:rsid w:val="00C80658"/>
    <w:rsid w:val="00C81368"/>
    <w:rsid w:val="00C81692"/>
    <w:rsid w:val="00C83A75"/>
    <w:rsid w:val="00C83AD5"/>
    <w:rsid w:val="00C83AF9"/>
    <w:rsid w:val="00C83E2F"/>
    <w:rsid w:val="00C86CC4"/>
    <w:rsid w:val="00C87046"/>
    <w:rsid w:val="00C905A1"/>
    <w:rsid w:val="00C90B00"/>
    <w:rsid w:val="00C92E73"/>
    <w:rsid w:val="00C94AA5"/>
    <w:rsid w:val="00CA2960"/>
    <w:rsid w:val="00CB475A"/>
    <w:rsid w:val="00CB709B"/>
    <w:rsid w:val="00CB7BED"/>
    <w:rsid w:val="00CC0548"/>
    <w:rsid w:val="00CC0D3B"/>
    <w:rsid w:val="00CC34E3"/>
    <w:rsid w:val="00CD615C"/>
    <w:rsid w:val="00CE0BFD"/>
    <w:rsid w:val="00CE1ECF"/>
    <w:rsid w:val="00CE33F5"/>
    <w:rsid w:val="00CE6DE2"/>
    <w:rsid w:val="00CE7196"/>
    <w:rsid w:val="00CF663E"/>
    <w:rsid w:val="00CF7723"/>
    <w:rsid w:val="00D05906"/>
    <w:rsid w:val="00D06853"/>
    <w:rsid w:val="00D07614"/>
    <w:rsid w:val="00D10134"/>
    <w:rsid w:val="00D1129A"/>
    <w:rsid w:val="00D23303"/>
    <w:rsid w:val="00D3302A"/>
    <w:rsid w:val="00D355DE"/>
    <w:rsid w:val="00D407F4"/>
    <w:rsid w:val="00D42917"/>
    <w:rsid w:val="00D55AAB"/>
    <w:rsid w:val="00D62EFB"/>
    <w:rsid w:val="00D6493A"/>
    <w:rsid w:val="00D65728"/>
    <w:rsid w:val="00D67CB9"/>
    <w:rsid w:val="00D70D95"/>
    <w:rsid w:val="00D72E92"/>
    <w:rsid w:val="00D73F6D"/>
    <w:rsid w:val="00D773F3"/>
    <w:rsid w:val="00D80F49"/>
    <w:rsid w:val="00D82B78"/>
    <w:rsid w:val="00D85D03"/>
    <w:rsid w:val="00D861B5"/>
    <w:rsid w:val="00D87A70"/>
    <w:rsid w:val="00D91D07"/>
    <w:rsid w:val="00D91FD9"/>
    <w:rsid w:val="00D920AA"/>
    <w:rsid w:val="00D9314B"/>
    <w:rsid w:val="00D94839"/>
    <w:rsid w:val="00D970CC"/>
    <w:rsid w:val="00D97C7D"/>
    <w:rsid w:val="00DB1545"/>
    <w:rsid w:val="00DB5915"/>
    <w:rsid w:val="00DC0727"/>
    <w:rsid w:val="00DC1AB9"/>
    <w:rsid w:val="00DC1C0F"/>
    <w:rsid w:val="00DC42AA"/>
    <w:rsid w:val="00DC6915"/>
    <w:rsid w:val="00DC6F2D"/>
    <w:rsid w:val="00DE3F91"/>
    <w:rsid w:val="00DE5774"/>
    <w:rsid w:val="00DE5D79"/>
    <w:rsid w:val="00DE5DED"/>
    <w:rsid w:val="00DF59A7"/>
    <w:rsid w:val="00DF73D5"/>
    <w:rsid w:val="00E0136B"/>
    <w:rsid w:val="00E07483"/>
    <w:rsid w:val="00E139AF"/>
    <w:rsid w:val="00E14A80"/>
    <w:rsid w:val="00E16633"/>
    <w:rsid w:val="00E22780"/>
    <w:rsid w:val="00E23E1C"/>
    <w:rsid w:val="00E25A12"/>
    <w:rsid w:val="00E31404"/>
    <w:rsid w:val="00E31456"/>
    <w:rsid w:val="00E3321E"/>
    <w:rsid w:val="00E4291F"/>
    <w:rsid w:val="00E454BD"/>
    <w:rsid w:val="00E45D3E"/>
    <w:rsid w:val="00E479C9"/>
    <w:rsid w:val="00E525A1"/>
    <w:rsid w:val="00E56D88"/>
    <w:rsid w:val="00E6202B"/>
    <w:rsid w:val="00E63423"/>
    <w:rsid w:val="00E636C1"/>
    <w:rsid w:val="00E664DF"/>
    <w:rsid w:val="00E66D5C"/>
    <w:rsid w:val="00E67B96"/>
    <w:rsid w:val="00E73085"/>
    <w:rsid w:val="00E73DBA"/>
    <w:rsid w:val="00E77A9C"/>
    <w:rsid w:val="00E820DE"/>
    <w:rsid w:val="00E87509"/>
    <w:rsid w:val="00E910B3"/>
    <w:rsid w:val="00E94C1E"/>
    <w:rsid w:val="00E953CC"/>
    <w:rsid w:val="00E972B8"/>
    <w:rsid w:val="00E97539"/>
    <w:rsid w:val="00E97A59"/>
    <w:rsid w:val="00EA1EBD"/>
    <w:rsid w:val="00EA53D9"/>
    <w:rsid w:val="00EB0366"/>
    <w:rsid w:val="00EB1416"/>
    <w:rsid w:val="00EB62DF"/>
    <w:rsid w:val="00EB6ACC"/>
    <w:rsid w:val="00EC1BF8"/>
    <w:rsid w:val="00ED03C8"/>
    <w:rsid w:val="00ED50C8"/>
    <w:rsid w:val="00ED534A"/>
    <w:rsid w:val="00ED562A"/>
    <w:rsid w:val="00ED62DC"/>
    <w:rsid w:val="00EE0FCE"/>
    <w:rsid w:val="00EE1993"/>
    <w:rsid w:val="00EE1B83"/>
    <w:rsid w:val="00EE45EF"/>
    <w:rsid w:val="00EE60C9"/>
    <w:rsid w:val="00EE61D3"/>
    <w:rsid w:val="00EE62CA"/>
    <w:rsid w:val="00EF195B"/>
    <w:rsid w:val="00EF2422"/>
    <w:rsid w:val="00EF3F53"/>
    <w:rsid w:val="00F012BF"/>
    <w:rsid w:val="00F012FF"/>
    <w:rsid w:val="00F01A45"/>
    <w:rsid w:val="00F029FE"/>
    <w:rsid w:val="00F10936"/>
    <w:rsid w:val="00F137DF"/>
    <w:rsid w:val="00F16A8E"/>
    <w:rsid w:val="00F21080"/>
    <w:rsid w:val="00F30B2E"/>
    <w:rsid w:val="00F33187"/>
    <w:rsid w:val="00F33A00"/>
    <w:rsid w:val="00F35CD0"/>
    <w:rsid w:val="00F371C6"/>
    <w:rsid w:val="00F46594"/>
    <w:rsid w:val="00F4659F"/>
    <w:rsid w:val="00F5371C"/>
    <w:rsid w:val="00F539FF"/>
    <w:rsid w:val="00F54599"/>
    <w:rsid w:val="00F623C6"/>
    <w:rsid w:val="00F62AA6"/>
    <w:rsid w:val="00F66580"/>
    <w:rsid w:val="00F753B4"/>
    <w:rsid w:val="00F82CE7"/>
    <w:rsid w:val="00F82F50"/>
    <w:rsid w:val="00F83218"/>
    <w:rsid w:val="00F853D8"/>
    <w:rsid w:val="00F91CFB"/>
    <w:rsid w:val="00FB37E9"/>
    <w:rsid w:val="00FB387D"/>
    <w:rsid w:val="00FB5211"/>
    <w:rsid w:val="00FC0312"/>
    <w:rsid w:val="00FC0D58"/>
    <w:rsid w:val="00FC344E"/>
    <w:rsid w:val="00FC3F92"/>
    <w:rsid w:val="00FC59BD"/>
    <w:rsid w:val="00FD01FD"/>
    <w:rsid w:val="00FD1544"/>
    <w:rsid w:val="00FD2138"/>
    <w:rsid w:val="00FD666E"/>
    <w:rsid w:val="00FF761C"/>
    <w:rsid w:val="1ACF9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B2A5CD"/>
  <w15:docId w15:val="{0EEE2243-26B6-4476-BB63-94DBB4DE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202B"/>
    <w:rPr>
      <w:rFonts w:ascii="Times New Roman" w:hAnsi="Times New Roman"/>
      <w:lang w:eastAsia="en-US"/>
    </w:rPr>
  </w:style>
  <w:style w:type="paragraph" w:styleId="1">
    <w:name w:val="heading 1"/>
    <w:aliases w:val="Section"/>
    <w:basedOn w:val="a"/>
    <w:next w:val="a"/>
    <w:link w:val="1Char"/>
    <w:uiPriority w:val="99"/>
    <w:qFormat/>
    <w:rsid w:val="00547FDE"/>
    <w:pPr>
      <w:keepNext/>
      <w:widowControl w:val="0"/>
      <w:autoSpaceDE w:val="0"/>
      <w:autoSpaceDN w:val="0"/>
      <w:adjustRightInd w:val="0"/>
      <w:spacing w:before="240" w:after="160"/>
      <w:outlineLvl w:val="0"/>
    </w:pPr>
    <w:rPr>
      <w:b/>
      <w:bCs/>
      <w:sz w:val="34"/>
      <w:szCs w:val="34"/>
      <w:lang w:eastAsia="zh-CN"/>
    </w:rPr>
  </w:style>
  <w:style w:type="paragraph" w:styleId="2">
    <w:name w:val="heading 2"/>
    <w:aliases w:val="Subsection"/>
    <w:basedOn w:val="a"/>
    <w:next w:val="a"/>
    <w:link w:val="2Char"/>
    <w:uiPriority w:val="99"/>
    <w:qFormat/>
    <w:rsid w:val="00547FDE"/>
    <w:pPr>
      <w:keepNext/>
      <w:widowControl w:val="0"/>
      <w:autoSpaceDE w:val="0"/>
      <w:autoSpaceDN w:val="0"/>
      <w:adjustRightInd w:val="0"/>
      <w:spacing w:before="240" w:after="160"/>
      <w:outlineLvl w:val="1"/>
    </w:pPr>
    <w:rPr>
      <w:i/>
      <w:iCs/>
      <w:sz w:val="28"/>
      <w:szCs w:val="28"/>
      <w:lang w:eastAsia="zh-CN"/>
    </w:rPr>
  </w:style>
  <w:style w:type="paragraph" w:styleId="3">
    <w:name w:val="heading 3"/>
    <w:aliases w:val="Subsubsection"/>
    <w:basedOn w:val="a"/>
    <w:next w:val="a"/>
    <w:link w:val="3Char"/>
    <w:uiPriority w:val="99"/>
    <w:qFormat/>
    <w:rsid w:val="00547FDE"/>
    <w:pPr>
      <w:keepNext/>
      <w:widowControl w:val="0"/>
      <w:autoSpaceDE w:val="0"/>
      <w:autoSpaceDN w:val="0"/>
      <w:adjustRightInd w:val="0"/>
      <w:spacing w:before="240" w:after="160"/>
      <w:outlineLvl w:val="2"/>
    </w:pPr>
    <w:rPr>
      <w:sz w:val="24"/>
      <w:szCs w:val="24"/>
      <w:lang w:eastAsia="zh-CN"/>
    </w:rPr>
  </w:style>
  <w:style w:type="paragraph" w:styleId="4">
    <w:name w:val="heading 4"/>
    <w:aliases w:val="Paragraph"/>
    <w:basedOn w:val="a"/>
    <w:next w:val="a"/>
    <w:link w:val="4Char"/>
    <w:uiPriority w:val="99"/>
    <w:qFormat/>
    <w:rsid w:val="00547FDE"/>
    <w:pPr>
      <w:keepNext/>
      <w:widowControl w:val="0"/>
      <w:autoSpaceDE w:val="0"/>
      <w:autoSpaceDN w:val="0"/>
      <w:adjustRightInd w:val="0"/>
      <w:spacing w:before="240" w:after="160"/>
      <w:outlineLvl w:val="3"/>
    </w:pPr>
    <w:rPr>
      <w:b/>
      <w:bCs/>
      <w:sz w:val="24"/>
      <w:szCs w:val="24"/>
      <w:lang w:eastAsia="zh-CN"/>
    </w:rPr>
  </w:style>
  <w:style w:type="paragraph" w:styleId="5">
    <w:name w:val="heading 5"/>
    <w:aliases w:val="Subparagraph"/>
    <w:basedOn w:val="a"/>
    <w:next w:val="a"/>
    <w:link w:val="5Char"/>
    <w:uiPriority w:val="99"/>
    <w:qFormat/>
    <w:rsid w:val="00547FDE"/>
    <w:pPr>
      <w:keepNext/>
      <w:widowControl w:val="0"/>
      <w:autoSpaceDE w:val="0"/>
      <w:autoSpaceDN w:val="0"/>
      <w:adjustRightInd w:val="0"/>
      <w:spacing w:before="240" w:after="160"/>
      <w:outlineLvl w:val="4"/>
    </w:pPr>
    <w:rPr>
      <w:b/>
      <w:bCs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aliases w:val="Subsection Char"/>
    <w:link w:val="2"/>
    <w:uiPriority w:val="99"/>
    <w:semiHidden/>
    <w:locked/>
    <w:rsid w:val="003B6DF3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3">
    <w:name w:val="Title"/>
    <w:basedOn w:val="a"/>
    <w:next w:val="a"/>
    <w:link w:val="Char"/>
    <w:uiPriority w:val="99"/>
    <w:qFormat/>
    <w:rsid w:val="00400425"/>
    <w:pPr>
      <w:contextualSpacing/>
      <w:jc w:val="center"/>
    </w:pPr>
    <w:rPr>
      <w:rFonts w:eastAsia="MS Gothi"/>
      <w:b/>
      <w:spacing w:val="-10"/>
      <w:kern w:val="28"/>
      <w:sz w:val="28"/>
      <w:szCs w:val="56"/>
    </w:rPr>
  </w:style>
  <w:style w:type="character" w:customStyle="1" w:styleId="Char">
    <w:name w:val="标题 Char"/>
    <w:link w:val="a3"/>
    <w:uiPriority w:val="99"/>
    <w:locked/>
    <w:rsid w:val="00400425"/>
    <w:rPr>
      <w:rFonts w:ascii="Times New Roman" w:eastAsia="MS Gothi" w:hAnsi="Times New Roman" w:cs="Times New Roman"/>
      <w:b/>
      <w:spacing w:val="-10"/>
      <w:kern w:val="28"/>
      <w:sz w:val="56"/>
      <w:szCs w:val="56"/>
    </w:rPr>
  </w:style>
  <w:style w:type="paragraph" w:customStyle="1" w:styleId="Reference">
    <w:name w:val="Reference"/>
    <w:basedOn w:val="a"/>
    <w:uiPriority w:val="99"/>
    <w:rsid w:val="008A6077"/>
    <w:pPr>
      <w:spacing w:before="120"/>
      <w:ind w:left="720" w:hanging="720"/>
    </w:pPr>
    <w:rPr>
      <w:sz w:val="24"/>
      <w:szCs w:val="24"/>
    </w:rPr>
  </w:style>
  <w:style w:type="paragraph" w:styleId="a4">
    <w:name w:val="header"/>
    <w:basedOn w:val="a"/>
    <w:link w:val="Char0"/>
    <w:uiPriority w:val="99"/>
    <w:rsid w:val="000379AB"/>
    <w:pPr>
      <w:tabs>
        <w:tab w:val="center" w:pos="4680"/>
        <w:tab w:val="right" w:pos="9360"/>
      </w:tabs>
    </w:pPr>
  </w:style>
  <w:style w:type="character" w:customStyle="1" w:styleId="Char0">
    <w:name w:val="页眉 Char"/>
    <w:link w:val="a4"/>
    <w:uiPriority w:val="99"/>
    <w:locked/>
    <w:rsid w:val="000379AB"/>
    <w:rPr>
      <w:rFonts w:ascii="Times New Roman" w:hAnsi="Times New Roman" w:cs="Times New Roman"/>
      <w:sz w:val="20"/>
      <w:szCs w:val="20"/>
    </w:rPr>
  </w:style>
  <w:style w:type="paragraph" w:customStyle="1" w:styleId="Heading-Secondary">
    <w:name w:val="Heading-Secondary"/>
    <w:basedOn w:val="Heading-Main"/>
    <w:uiPriority w:val="99"/>
    <w:rsid w:val="00C81368"/>
    <w:pPr>
      <w:ind w:left="720"/>
    </w:pPr>
    <w:rPr>
      <w:b w:val="0"/>
    </w:rPr>
  </w:style>
  <w:style w:type="paragraph" w:customStyle="1" w:styleId="Authors">
    <w:name w:val="Authors"/>
    <w:basedOn w:val="a"/>
    <w:uiPriority w:val="99"/>
    <w:rsid w:val="00B120F3"/>
    <w:pPr>
      <w:spacing w:before="120" w:after="360"/>
    </w:pPr>
    <w:rPr>
      <w:b/>
      <w:sz w:val="24"/>
      <w:szCs w:val="24"/>
    </w:rPr>
  </w:style>
  <w:style w:type="paragraph" w:customStyle="1" w:styleId="Text">
    <w:name w:val="Text"/>
    <w:basedOn w:val="a"/>
    <w:uiPriority w:val="99"/>
    <w:rsid w:val="008A6077"/>
    <w:pPr>
      <w:spacing w:before="120"/>
      <w:ind w:firstLine="720"/>
    </w:pPr>
    <w:rPr>
      <w:sz w:val="24"/>
      <w:szCs w:val="24"/>
    </w:rPr>
  </w:style>
  <w:style w:type="paragraph" w:customStyle="1" w:styleId="FigureorTableCaption">
    <w:name w:val="Figure or Table Caption"/>
    <w:basedOn w:val="a"/>
    <w:uiPriority w:val="99"/>
    <w:rsid w:val="008A6077"/>
    <w:pPr>
      <w:keepNext/>
      <w:spacing w:before="240"/>
      <w:outlineLvl w:val="0"/>
    </w:pPr>
    <w:rPr>
      <w:kern w:val="28"/>
      <w:sz w:val="24"/>
      <w:szCs w:val="24"/>
    </w:rPr>
  </w:style>
  <w:style w:type="character" w:styleId="a5">
    <w:name w:val="Hyperlink"/>
    <w:uiPriority w:val="99"/>
    <w:rsid w:val="008A6077"/>
    <w:rPr>
      <w:rFonts w:cs="Times New Roman"/>
      <w:color w:val="0000FF"/>
      <w:u w:val="single"/>
    </w:rPr>
  </w:style>
  <w:style w:type="paragraph" w:customStyle="1" w:styleId="Heading-Main">
    <w:name w:val="Heading-Main"/>
    <w:basedOn w:val="a"/>
    <w:uiPriority w:val="99"/>
    <w:rsid w:val="005358D5"/>
    <w:pPr>
      <w:keepNext/>
      <w:spacing w:before="240" w:after="120"/>
      <w:outlineLvl w:val="0"/>
    </w:pPr>
    <w:rPr>
      <w:b/>
      <w:bCs/>
      <w:kern w:val="28"/>
      <w:sz w:val="24"/>
      <w:szCs w:val="24"/>
    </w:rPr>
  </w:style>
  <w:style w:type="paragraph" w:customStyle="1" w:styleId="Affiliation">
    <w:name w:val="Affiliation"/>
    <w:basedOn w:val="Text"/>
    <w:uiPriority w:val="99"/>
    <w:rsid w:val="00B719C8"/>
    <w:pPr>
      <w:ind w:firstLine="0"/>
    </w:pPr>
  </w:style>
  <w:style w:type="paragraph" w:customStyle="1" w:styleId="KeyPoints">
    <w:name w:val="Key Points"/>
    <w:basedOn w:val="a"/>
    <w:uiPriority w:val="99"/>
    <w:rsid w:val="008A6077"/>
    <w:pPr>
      <w:spacing w:before="120"/>
    </w:pPr>
    <w:rPr>
      <w:sz w:val="24"/>
      <w:szCs w:val="24"/>
    </w:rPr>
  </w:style>
  <w:style w:type="paragraph" w:customStyle="1" w:styleId="Abstract">
    <w:name w:val="Abstract"/>
    <w:basedOn w:val="a"/>
    <w:uiPriority w:val="99"/>
    <w:rsid w:val="00400425"/>
    <w:pPr>
      <w:spacing w:before="120"/>
    </w:pPr>
    <w:rPr>
      <w:sz w:val="24"/>
      <w:szCs w:val="24"/>
    </w:rPr>
  </w:style>
  <w:style w:type="paragraph" w:customStyle="1" w:styleId="Note">
    <w:name w:val="Note"/>
    <w:basedOn w:val="a"/>
    <w:uiPriority w:val="99"/>
    <w:rsid w:val="0037466A"/>
    <w:pPr>
      <w:spacing w:before="240" w:after="240"/>
    </w:pPr>
    <w:rPr>
      <w:color w:val="00B0F0"/>
    </w:rPr>
  </w:style>
  <w:style w:type="paragraph" w:styleId="a6">
    <w:name w:val="Normal (Web)"/>
    <w:basedOn w:val="a"/>
    <w:uiPriority w:val="99"/>
    <w:semiHidden/>
    <w:rsid w:val="002F3B11"/>
    <w:rPr>
      <w:sz w:val="24"/>
      <w:szCs w:val="24"/>
    </w:rPr>
  </w:style>
  <w:style w:type="paragraph" w:styleId="a7">
    <w:name w:val="footer"/>
    <w:basedOn w:val="a"/>
    <w:link w:val="Char1"/>
    <w:uiPriority w:val="99"/>
    <w:rsid w:val="000379AB"/>
    <w:pPr>
      <w:tabs>
        <w:tab w:val="center" w:pos="4680"/>
        <w:tab w:val="right" w:pos="9360"/>
      </w:tabs>
    </w:pPr>
  </w:style>
  <w:style w:type="character" w:customStyle="1" w:styleId="Char1">
    <w:name w:val="页脚 Char"/>
    <w:link w:val="a7"/>
    <w:uiPriority w:val="99"/>
    <w:locked/>
    <w:rsid w:val="000379AB"/>
    <w:rPr>
      <w:rFonts w:ascii="Times New Roman" w:hAnsi="Times New Roman" w:cs="Times New Roman"/>
      <w:sz w:val="20"/>
      <w:szCs w:val="20"/>
    </w:rPr>
  </w:style>
  <w:style w:type="paragraph" w:styleId="a8">
    <w:name w:val="caption"/>
    <w:basedOn w:val="a"/>
    <w:next w:val="a"/>
    <w:uiPriority w:val="99"/>
    <w:qFormat/>
    <w:rsid w:val="00547FDE"/>
    <w:pPr>
      <w:widowControl w:val="0"/>
      <w:autoSpaceDE w:val="0"/>
      <w:autoSpaceDN w:val="0"/>
      <w:adjustRightInd w:val="0"/>
      <w:spacing w:before="120" w:after="120"/>
      <w:jc w:val="center"/>
    </w:pPr>
    <w:rPr>
      <w:b/>
      <w:bCs/>
      <w:lang w:eastAsia="zh-CN"/>
    </w:rPr>
  </w:style>
  <w:style w:type="paragraph" w:styleId="a9">
    <w:name w:val="Balloon Text"/>
    <w:basedOn w:val="a"/>
    <w:link w:val="Char2"/>
    <w:uiPriority w:val="99"/>
    <w:semiHidden/>
    <w:rsid w:val="003329F9"/>
    <w:pPr>
      <w:widowControl w:val="0"/>
      <w:autoSpaceDE w:val="0"/>
      <w:autoSpaceDN w:val="0"/>
      <w:adjustRightInd w:val="0"/>
    </w:pPr>
    <w:rPr>
      <w:sz w:val="18"/>
      <w:szCs w:val="18"/>
      <w:lang w:eastAsia="zh-CN"/>
    </w:rPr>
  </w:style>
  <w:style w:type="character" w:customStyle="1" w:styleId="Char2">
    <w:name w:val="批注框文本 Char"/>
    <w:link w:val="a9"/>
    <w:uiPriority w:val="99"/>
    <w:semiHidden/>
    <w:locked/>
    <w:rsid w:val="003B6DF3"/>
    <w:rPr>
      <w:rFonts w:ascii="Times New Roman" w:hAnsi="Times New Roman" w:cs="Times New Roman"/>
      <w:kern w:val="0"/>
      <w:sz w:val="2"/>
      <w:lang w:eastAsia="en-US"/>
    </w:rPr>
  </w:style>
  <w:style w:type="paragraph" w:customStyle="1" w:styleId="MTDisplayEquation">
    <w:name w:val="MTDisplayEquation"/>
    <w:basedOn w:val="a"/>
    <w:next w:val="a"/>
    <w:uiPriority w:val="99"/>
    <w:rsid w:val="00012180"/>
    <w:pPr>
      <w:widowControl w:val="0"/>
      <w:tabs>
        <w:tab w:val="center" w:pos="4600"/>
        <w:tab w:val="right" w:pos="9340"/>
      </w:tabs>
      <w:autoSpaceDE w:val="0"/>
      <w:autoSpaceDN w:val="0"/>
      <w:adjustRightInd w:val="0"/>
    </w:pPr>
    <w:rPr>
      <w:lang w:eastAsia="zh-CN"/>
    </w:rPr>
  </w:style>
  <w:style w:type="character" w:customStyle="1" w:styleId="1Char">
    <w:name w:val="标题 1 Char"/>
    <w:aliases w:val="Section Char"/>
    <w:link w:val="1"/>
    <w:uiPriority w:val="9"/>
    <w:rsid w:val="007D4A92"/>
    <w:rPr>
      <w:rFonts w:ascii="Times New Roman" w:hAnsi="Times New Roman"/>
      <w:b/>
      <w:bCs/>
      <w:kern w:val="44"/>
      <w:sz w:val="44"/>
      <w:szCs w:val="44"/>
      <w:lang w:eastAsia="en-US"/>
    </w:rPr>
  </w:style>
  <w:style w:type="character" w:customStyle="1" w:styleId="3Char">
    <w:name w:val="标题 3 Char"/>
    <w:aliases w:val="Subsubsection Char"/>
    <w:link w:val="3"/>
    <w:uiPriority w:val="9"/>
    <w:semiHidden/>
    <w:rsid w:val="007D4A92"/>
    <w:rPr>
      <w:rFonts w:ascii="Times New Roman" w:hAnsi="Times New Roman"/>
      <w:b/>
      <w:bCs/>
      <w:kern w:val="0"/>
      <w:sz w:val="32"/>
      <w:szCs w:val="32"/>
      <w:lang w:eastAsia="en-US"/>
    </w:rPr>
  </w:style>
  <w:style w:type="character" w:customStyle="1" w:styleId="4Char">
    <w:name w:val="标题 4 Char"/>
    <w:aliases w:val="Paragraph Char"/>
    <w:link w:val="4"/>
    <w:uiPriority w:val="9"/>
    <w:semiHidden/>
    <w:rsid w:val="007D4A92"/>
    <w:rPr>
      <w:rFonts w:ascii="Cambria" w:eastAsia="宋体" w:hAnsi="Cambria" w:cs="Times New Roman"/>
      <w:b/>
      <w:bCs/>
      <w:kern w:val="0"/>
      <w:sz w:val="28"/>
      <w:szCs w:val="28"/>
      <w:lang w:eastAsia="en-US"/>
    </w:rPr>
  </w:style>
  <w:style w:type="character" w:customStyle="1" w:styleId="5Char">
    <w:name w:val="标题 5 Char"/>
    <w:aliases w:val="Subparagraph Char"/>
    <w:link w:val="5"/>
    <w:uiPriority w:val="9"/>
    <w:semiHidden/>
    <w:rsid w:val="007D4A92"/>
    <w:rPr>
      <w:rFonts w:ascii="Times New Roman" w:hAnsi="Times New Roman"/>
      <w:b/>
      <w:bCs/>
      <w:kern w:val="0"/>
      <w:sz w:val="28"/>
      <w:szCs w:val="28"/>
      <w:lang w:eastAsia="en-US"/>
    </w:rPr>
  </w:style>
  <w:style w:type="paragraph" w:customStyle="1" w:styleId="Footnote">
    <w:name w:val="Footnote"/>
    <w:basedOn w:val="a"/>
    <w:next w:val="a"/>
    <w:uiPriority w:val="99"/>
    <w:rsid w:val="00547FDE"/>
    <w:pPr>
      <w:widowControl w:val="0"/>
      <w:autoSpaceDE w:val="0"/>
      <w:autoSpaceDN w:val="0"/>
      <w:adjustRightInd w:val="0"/>
    </w:pPr>
    <w:rPr>
      <w:sz w:val="24"/>
      <w:szCs w:val="24"/>
      <w:lang w:eastAsia="zh-CN"/>
    </w:rPr>
  </w:style>
  <w:style w:type="character" w:customStyle="1" w:styleId="shorttext">
    <w:name w:val="short_text"/>
    <w:uiPriority w:val="99"/>
    <w:rsid w:val="002C2929"/>
    <w:rPr>
      <w:rFonts w:cs="Times New Roman"/>
    </w:rPr>
  </w:style>
  <w:style w:type="paragraph" w:styleId="aa">
    <w:name w:val="List Paragraph"/>
    <w:basedOn w:val="a"/>
    <w:uiPriority w:val="34"/>
    <w:qFormat/>
    <w:rsid w:val="00F62AA6"/>
    <w:pPr>
      <w:ind w:firstLineChars="200" w:firstLine="420"/>
    </w:pPr>
  </w:style>
  <w:style w:type="character" w:styleId="ab">
    <w:name w:val="Emphasis"/>
    <w:basedOn w:val="a0"/>
    <w:qFormat/>
    <w:locked/>
    <w:rsid w:val="000E695E"/>
    <w:rPr>
      <w:i/>
      <w:iCs/>
    </w:rPr>
  </w:style>
  <w:style w:type="character" w:styleId="ac">
    <w:name w:val="Placeholder Text"/>
    <w:basedOn w:val="a0"/>
    <w:uiPriority w:val="99"/>
    <w:semiHidden/>
    <w:rsid w:val="00D10134"/>
    <w:rPr>
      <w:color w:val="808080"/>
    </w:rPr>
  </w:style>
  <w:style w:type="character" w:styleId="ad">
    <w:name w:val="annotation reference"/>
    <w:basedOn w:val="a0"/>
    <w:uiPriority w:val="99"/>
    <w:semiHidden/>
    <w:unhideWhenUsed/>
    <w:rsid w:val="00BD5A55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BD5A55"/>
  </w:style>
  <w:style w:type="character" w:customStyle="1" w:styleId="Char3">
    <w:name w:val="批注文字 Char"/>
    <w:basedOn w:val="a0"/>
    <w:link w:val="ae"/>
    <w:uiPriority w:val="99"/>
    <w:semiHidden/>
    <w:rsid w:val="00BD5A55"/>
    <w:rPr>
      <w:rFonts w:ascii="Times New Roman" w:hAnsi="Times New Roman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BD5A55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BD5A55"/>
    <w:rPr>
      <w:rFonts w:ascii="Times New Roman" w:hAnsi="Times New Roman"/>
      <w:b/>
      <w:bCs/>
      <w:lang w:eastAsia="en-US"/>
    </w:rPr>
  </w:style>
  <w:style w:type="character" w:styleId="af0">
    <w:name w:val="line number"/>
    <w:basedOn w:val="a0"/>
    <w:uiPriority w:val="99"/>
    <w:semiHidden/>
    <w:unhideWhenUsed/>
    <w:rsid w:val="00FD666E"/>
  </w:style>
  <w:style w:type="character" w:customStyle="1" w:styleId="MTEquationSection">
    <w:name w:val="MTEquationSection"/>
    <w:basedOn w:val="a0"/>
    <w:rsid w:val="00CC0548"/>
    <w:rPr>
      <w:rFonts w:eastAsiaTheme="minorEastAsia"/>
      <w:b/>
      <w:vanish/>
      <w:color w:val="FF0000"/>
      <w:spacing w:val="-10"/>
      <w:kern w:val="28"/>
      <w:sz w:val="28"/>
      <w:szCs w:val="56"/>
      <w:lang w:eastAsia="zh-CN"/>
    </w:rPr>
  </w:style>
  <w:style w:type="paragraph" w:customStyle="1" w:styleId="Default">
    <w:name w:val="Default"/>
    <w:rsid w:val="00790104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802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image" Target="media/image21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5.wmf"/><Relationship Id="rId63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5.bin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header" Target="header1.xml"/><Relationship Id="rId8" Type="http://schemas.openxmlformats.org/officeDocument/2006/relationships/image" Target="media/image1.wmf"/><Relationship Id="rId51" Type="http://schemas.openxmlformats.org/officeDocument/2006/relationships/image" Target="media/image23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oleObject" Target="embeddings/oleObject19.bin"/><Relationship Id="rId59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A2C66-3933-4371-8BE1-BB51221D9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4</TotalTime>
  <Pages>4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GU Word Manuscript Template</vt:lpstr>
    </vt:vector>
  </TitlesOfParts>
  <Company/>
  <LinksUpToDate>false</LinksUpToDate>
  <CharactersWithSpaces>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U Word Manuscript Template</dc:title>
  <dc:creator>Brooks Hanson</dc:creator>
  <cp:lastModifiedBy>windows</cp:lastModifiedBy>
  <cp:revision>234</cp:revision>
  <cp:lastPrinted>2018-05-29T09:41:00Z</cp:lastPrinted>
  <dcterms:created xsi:type="dcterms:W3CDTF">2016-11-24T07:16:00Z</dcterms:created>
  <dcterms:modified xsi:type="dcterms:W3CDTF">2018-05-2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UseMTPrefs">
    <vt:lpwstr>1</vt:lpwstr>
  </property>
  <property fmtid="{D5CDD505-2E9C-101B-9397-08002B2CF9AE}" pid="4" name="MTEquationNumber2">
    <vt:lpwstr>(#SA#E1)</vt:lpwstr>
  </property>
  <property fmtid="{D5CDD505-2E9C-101B-9397-08002B2CF9AE}" pid="5" name="MTEquationSection">
    <vt:lpwstr>1</vt:lpwstr>
  </property>
</Properties>
</file>